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940E1" w14:textId="3270FC52" w:rsidR="0084074A" w:rsidRPr="00432463" w:rsidRDefault="00ED3A64" w:rsidP="00ED3A64">
      <w:pPr>
        <w:tabs>
          <w:tab w:val="left" w:pos="2700"/>
        </w:tabs>
        <w:rPr>
          <w:rFonts w:ascii="Times New Roman" w:hAnsi="Times New Roman" w:cs="Times New Roman"/>
          <w:sz w:val="24"/>
          <w:szCs w:val="24"/>
        </w:rPr>
      </w:pPr>
      <w:r w:rsidRPr="00432463">
        <w:rPr>
          <w:rFonts w:ascii="Times New Roman" w:hAnsi="Times New Roman" w:cs="Times New Roman"/>
          <w:sz w:val="24"/>
          <w:szCs w:val="24"/>
        </w:rPr>
        <w:t xml:space="preserve">Appendix </w:t>
      </w:r>
      <w:r w:rsidR="00FA0B31" w:rsidRPr="00432463">
        <w:rPr>
          <w:rFonts w:ascii="Times New Roman" w:hAnsi="Times New Roman" w:cs="Times New Roman"/>
          <w:sz w:val="24"/>
          <w:szCs w:val="24"/>
        </w:rPr>
        <w:t>2</w:t>
      </w:r>
      <w:r w:rsidR="001B4ED0" w:rsidRPr="00432463">
        <w:rPr>
          <w:rFonts w:ascii="Times New Roman" w:hAnsi="Times New Roman" w:cs="Times New Roman"/>
          <w:sz w:val="24"/>
          <w:szCs w:val="24"/>
        </w:rPr>
        <w:t>.</w:t>
      </w:r>
      <w:r w:rsidR="00432463" w:rsidRPr="00432463">
        <w:rPr>
          <w:rFonts w:ascii="Times New Roman" w:hAnsi="Times New Roman" w:cs="Times New Roman"/>
          <w:sz w:val="24"/>
          <w:szCs w:val="24"/>
        </w:rPr>
        <w:t xml:space="preserve"> </w:t>
      </w:r>
      <w:r w:rsidR="00432463">
        <w:rPr>
          <w:rFonts w:ascii="Times New Roman" w:hAnsi="Times New Roman" w:cs="Times New Roman"/>
          <w:sz w:val="24"/>
          <w:szCs w:val="24"/>
        </w:rPr>
        <w:t xml:space="preserve">Identification of </w:t>
      </w:r>
      <w:r w:rsidR="00432463" w:rsidRPr="00432463">
        <w:rPr>
          <w:rFonts w:ascii="Times New Roman" w:hAnsi="Times New Roman" w:cs="Times New Roman"/>
          <w:sz w:val="24"/>
          <w:szCs w:val="24"/>
        </w:rPr>
        <w:t>indicators with low IMAPI-D scores across Brasilia’s districts</w:t>
      </w:r>
      <w:r w:rsidR="00432463">
        <w:rPr>
          <w:rFonts w:ascii="Times New Roman" w:hAnsi="Times New Roman" w:cs="Times New Roman"/>
          <w:sz w:val="24"/>
          <w:szCs w:val="24"/>
        </w:rPr>
        <w:t xml:space="preserve"> organized by Nurturing Care domains</w:t>
      </w:r>
      <w:r w:rsidR="00432463" w:rsidRPr="00432463">
        <w:rPr>
          <w:rFonts w:ascii="Times New Roman" w:hAnsi="Times New Roman" w:cs="Times New Roman"/>
          <w:sz w:val="24"/>
          <w:szCs w:val="24"/>
        </w:rPr>
        <w:t xml:space="preserve">. </w:t>
      </w:r>
      <w:r w:rsidR="00865698" w:rsidRPr="00432463">
        <w:rPr>
          <w:rFonts w:ascii="Times New Roman" w:eastAsia="Times New Roman" w:hAnsi="Times New Roman" w:cs="Times New Roman"/>
          <w:i/>
          <w:sz w:val="24"/>
          <w:szCs w:val="24"/>
        </w:rPr>
        <w:t>Notes</w:t>
      </w:r>
      <w:r w:rsidR="00865698" w:rsidRPr="00432463">
        <w:rPr>
          <w:rFonts w:ascii="Times New Roman" w:eastAsia="Times New Roman" w:hAnsi="Times New Roman" w:cs="Times New Roman"/>
          <w:sz w:val="24"/>
          <w:szCs w:val="24"/>
        </w:rPr>
        <w:t xml:space="preserve">: Green indicates scores equal or </w:t>
      </w:r>
      <w:r w:rsidR="006B7AE0" w:rsidRPr="00432463">
        <w:rPr>
          <w:rFonts w:ascii="Times New Roman" w:eastAsia="Times New Roman" w:hAnsi="Times New Roman" w:cs="Times New Roman"/>
          <w:sz w:val="24"/>
          <w:szCs w:val="24"/>
        </w:rPr>
        <w:t>better</w:t>
      </w:r>
      <w:r w:rsidR="00865698" w:rsidRPr="00432463">
        <w:rPr>
          <w:rFonts w:ascii="Times New Roman" w:eastAsia="Times New Roman" w:hAnsi="Times New Roman" w:cs="Times New Roman"/>
          <w:sz w:val="24"/>
          <w:szCs w:val="24"/>
        </w:rPr>
        <w:t xml:space="preserve"> than the mean </w:t>
      </w:r>
      <w:r w:rsidR="005225FD" w:rsidRPr="00432463">
        <w:rPr>
          <w:rFonts w:ascii="Times New Roman" w:eastAsia="Times New Roman" w:hAnsi="Times New Roman" w:cs="Times New Roman"/>
          <w:sz w:val="24"/>
          <w:szCs w:val="24"/>
        </w:rPr>
        <w:t>D</w:t>
      </w:r>
      <w:r w:rsidR="00865698" w:rsidRPr="00432463">
        <w:rPr>
          <w:rFonts w:ascii="Times New Roman" w:eastAsia="Times New Roman" w:hAnsi="Times New Roman" w:cs="Times New Roman"/>
          <w:sz w:val="24"/>
          <w:szCs w:val="24"/>
        </w:rPr>
        <w:t xml:space="preserve">. Red indicates scores </w:t>
      </w:r>
      <w:r w:rsidR="006B7AE0" w:rsidRPr="00432463">
        <w:rPr>
          <w:rFonts w:ascii="Times New Roman" w:eastAsia="Times New Roman" w:hAnsi="Times New Roman" w:cs="Times New Roman"/>
          <w:sz w:val="24"/>
          <w:szCs w:val="24"/>
        </w:rPr>
        <w:t xml:space="preserve">worse </w:t>
      </w:r>
      <w:r w:rsidR="00865698" w:rsidRPr="00432463">
        <w:rPr>
          <w:rFonts w:ascii="Times New Roman" w:eastAsia="Times New Roman" w:hAnsi="Times New Roman" w:cs="Times New Roman"/>
          <w:sz w:val="24"/>
          <w:szCs w:val="24"/>
        </w:rPr>
        <w:t xml:space="preserve">than the mean </w:t>
      </w:r>
      <w:r w:rsidR="005225FD" w:rsidRPr="00432463">
        <w:rPr>
          <w:rFonts w:ascii="Times New Roman" w:eastAsia="Times New Roman" w:hAnsi="Times New Roman" w:cs="Times New Roman"/>
          <w:sz w:val="24"/>
          <w:szCs w:val="24"/>
        </w:rPr>
        <w:t>D.</w:t>
      </w:r>
      <w:r w:rsidR="00865698" w:rsidRPr="00432463">
        <w:rPr>
          <w:rFonts w:ascii="Times New Roman" w:eastAsia="Times New Roman" w:hAnsi="Times New Roman" w:cs="Times New Roman"/>
          <w:sz w:val="24"/>
          <w:szCs w:val="24"/>
        </w:rPr>
        <w:t xml:space="preserve"> Yellow indicates the Districts with Low sub-scores in the domain.</w:t>
      </w:r>
    </w:p>
    <w:p w14:paraId="576D7B9A" w14:textId="77777777" w:rsidR="00131B9D" w:rsidRPr="00432463" w:rsidRDefault="00131B9D" w:rsidP="00ED3A64">
      <w:pPr>
        <w:tabs>
          <w:tab w:val="left" w:pos="270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52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7"/>
        <w:gridCol w:w="828"/>
        <w:gridCol w:w="886"/>
        <w:gridCol w:w="826"/>
        <w:gridCol w:w="703"/>
        <w:gridCol w:w="812"/>
        <w:gridCol w:w="719"/>
        <w:gridCol w:w="810"/>
        <w:gridCol w:w="993"/>
        <w:gridCol w:w="990"/>
        <w:gridCol w:w="810"/>
        <w:gridCol w:w="1171"/>
        <w:gridCol w:w="722"/>
        <w:gridCol w:w="810"/>
        <w:gridCol w:w="1078"/>
      </w:tblGrid>
      <w:tr w:rsidR="00865698" w:rsidRPr="00692CB6" w14:paraId="690F3449" w14:textId="77777777" w:rsidTr="00692CB6">
        <w:trPr>
          <w:trHeight w:val="273"/>
        </w:trPr>
        <w:tc>
          <w:tcPr>
            <w:tcW w:w="5000" w:type="pct"/>
            <w:gridSpan w:val="15"/>
            <w:shd w:val="clear" w:color="auto" w:fill="D9D9D9" w:themeFill="background1" w:themeFillShade="D9"/>
            <w:noWrap/>
            <w:vAlign w:val="center"/>
          </w:tcPr>
          <w:p w14:paraId="54129C9E" w14:textId="05D9858C" w:rsidR="00865698" w:rsidRPr="00692CB6" w:rsidRDefault="00865698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Good Health</w:t>
            </w:r>
            <w:r w:rsidR="00432463"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 xml:space="preserve"> domain</w:t>
            </w:r>
          </w:p>
        </w:tc>
      </w:tr>
      <w:tr w:rsidR="00432463" w:rsidRPr="00692CB6" w14:paraId="6DB4D9B7" w14:textId="77777777" w:rsidTr="00692CB6">
        <w:trPr>
          <w:trHeight w:val="66"/>
        </w:trPr>
        <w:tc>
          <w:tcPr>
            <w:tcW w:w="555" w:type="pct"/>
            <w:vMerge w:val="restart"/>
            <w:shd w:val="clear" w:color="auto" w:fill="auto"/>
            <w:noWrap/>
            <w:vAlign w:val="center"/>
          </w:tcPr>
          <w:p w14:paraId="4A2E8550" w14:textId="1DC456A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Districts</w:t>
            </w:r>
          </w:p>
        </w:tc>
        <w:tc>
          <w:tcPr>
            <w:tcW w:w="4445" w:type="pct"/>
            <w:gridSpan w:val="14"/>
            <w:shd w:val="clear" w:color="auto" w:fill="auto"/>
            <w:noWrap/>
            <w:vAlign w:val="center"/>
          </w:tcPr>
          <w:p w14:paraId="182C11D5" w14:textId="40E818A5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2"/>
                <w:szCs w:val="16"/>
                <w:lang w:eastAsia="pt-BR"/>
              </w:rPr>
              <w:t>Nurturing Care Indicators</w:t>
            </w:r>
          </w:p>
        </w:tc>
      </w:tr>
      <w:tr w:rsidR="00692CB6" w:rsidRPr="00692CB6" w14:paraId="2EFAB1A0" w14:textId="77777777" w:rsidTr="00692CB6">
        <w:trPr>
          <w:trHeight w:val="273"/>
        </w:trPr>
        <w:tc>
          <w:tcPr>
            <w:tcW w:w="555" w:type="pct"/>
            <w:vMerge/>
            <w:shd w:val="clear" w:color="auto" w:fill="auto"/>
            <w:noWrap/>
            <w:vAlign w:val="center"/>
            <w:hideMark/>
          </w:tcPr>
          <w:p w14:paraId="1E2BAD7F" w14:textId="39D31B25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AB9FDB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  <w:lang w:eastAsia="pt-BR"/>
              </w:rPr>
              <w:t>Early start of prenatal care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F20494F" w14:textId="55E2AF93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  <w:lang w:eastAsia="pt-BR"/>
              </w:rPr>
              <w:t>Prenatal care consultation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4A930BF" w14:textId="1EE5DC3A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  <w:lang w:eastAsia="pt-BR"/>
              </w:rPr>
              <w:t>Adolescent pregnanc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9BFC914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  <w:lang w:eastAsia="pt-BR"/>
              </w:rPr>
              <w:t>C-Section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D91FF38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Prematurity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4F90A51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Low birth weight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0DB2BF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Congenital syphilis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58F23C0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Home visits in the first 10 days of child’s lif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F5B58D7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Coverage of child immuniza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E6BECA7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Coverage of Primary Health Care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D626D27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Child hospitalization for pneumonia or gastroenteriti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024AA2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Maternal mortalit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6F5FE0D" w14:textId="733E6E4A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Child mortality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61FD9FE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pt-BR"/>
              </w:rPr>
              <w:t>Preventable deaths in children under 1 years old</w:t>
            </w:r>
          </w:p>
        </w:tc>
      </w:tr>
      <w:tr w:rsidR="00692CB6" w:rsidRPr="00692CB6" w14:paraId="1F639F57" w14:textId="77777777" w:rsidTr="00692CB6">
        <w:trPr>
          <w:trHeight w:val="144"/>
        </w:trPr>
        <w:tc>
          <w:tcPr>
            <w:tcW w:w="555" w:type="pct"/>
            <w:shd w:val="clear" w:color="000000" w:fill="FFEB9C"/>
            <w:noWrap/>
            <w:vAlign w:val="bottom"/>
            <w:hideMark/>
          </w:tcPr>
          <w:p w14:paraId="627D247C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Brazlândia</w:t>
            </w:r>
            <w:proofErr w:type="spellEnd"/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75ED8F52" w14:textId="0462DE2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35A03AAB" w14:textId="6E0309A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5EF791F4" w14:textId="197E13D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5AA723B1" w14:textId="43FC49B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59112646" w14:textId="01E13BA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01F637A1" w14:textId="660649A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5DC0DA0D" w14:textId="3B5BC8A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4A7A1844" w14:textId="578B893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4901B6A1" w14:textId="773B990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61C814BB" w14:textId="6FDC77B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53D02665" w14:textId="59E1159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64" w:type="pct"/>
            <w:shd w:val="clear" w:color="000000" w:fill="EA9C95"/>
            <w:noWrap/>
            <w:vAlign w:val="bottom"/>
            <w:hideMark/>
          </w:tcPr>
          <w:p w14:paraId="735DD013" w14:textId="327BAAE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8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71044B81" w14:textId="4D0E54C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4CD19590" w14:textId="690E934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</w:tr>
      <w:tr w:rsidR="00692CB6" w:rsidRPr="00692CB6" w14:paraId="5695B36E" w14:textId="77777777" w:rsidTr="00692CB6">
        <w:trPr>
          <w:trHeight w:val="144"/>
        </w:trPr>
        <w:tc>
          <w:tcPr>
            <w:tcW w:w="555" w:type="pct"/>
            <w:shd w:val="clear" w:color="000000" w:fill="FFEB9C"/>
            <w:noWrap/>
            <w:vAlign w:val="bottom"/>
            <w:hideMark/>
          </w:tcPr>
          <w:p w14:paraId="4BE480E8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SCIA-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Estrutural</w:t>
            </w:r>
            <w:proofErr w:type="spellEnd"/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183215E2" w14:textId="63E4C86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547E2B29" w14:textId="5714BFB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074A963F" w14:textId="1684E09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537293E7" w14:textId="0039BF2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6DA0D46A" w14:textId="2BB476B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4E01DBFF" w14:textId="31989B0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38619849" w14:textId="5601BF9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63" w:type="pct"/>
            <w:shd w:val="clear" w:color="000000" w:fill="EA9C95"/>
            <w:noWrap/>
            <w:vAlign w:val="bottom"/>
            <w:hideMark/>
          </w:tcPr>
          <w:p w14:paraId="131BE969" w14:textId="3C5B6C0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30D62029" w14:textId="12C80D9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219C9585" w14:textId="0064C2A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0F20D3E1" w14:textId="064E0C5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796D19EE" w14:textId="5FEDE23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6988AC54" w14:textId="2BD0300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95" w:type="pct"/>
            <w:shd w:val="clear" w:color="000000" w:fill="EA9C95"/>
            <w:noWrap/>
            <w:vAlign w:val="bottom"/>
            <w:hideMark/>
          </w:tcPr>
          <w:p w14:paraId="3B480FDF" w14:textId="5AB5A61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</w:tr>
      <w:tr w:rsidR="00692CB6" w:rsidRPr="00692CB6" w14:paraId="006A7710" w14:textId="77777777" w:rsidTr="00692CB6">
        <w:trPr>
          <w:trHeight w:val="144"/>
        </w:trPr>
        <w:tc>
          <w:tcPr>
            <w:tcW w:w="555" w:type="pct"/>
            <w:shd w:val="clear" w:color="000000" w:fill="FFEB9C"/>
            <w:noWrap/>
            <w:vAlign w:val="bottom"/>
            <w:hideMark/>
          </w:tcPr>
          <w:p w14:paraId="48115F7F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Recant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 xml:space="preserve"> das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Emas</w:t>
            </w:r>
            <w:proofErr w:type="spellEnd"/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5D89717D" w14:textId="1DF055F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7CD3A6E4" w14:textId="220DC06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5EB67AE7" w14:textId="689D22A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1995D659" w14:textId="0AC7554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244CD36C" w14:textId="4F1B323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3257ADD4" w14:textId="3464154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68B45E74" w14:textId="1C7FAA7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3" w:type="pct"/>
            <w:shd w:val="clear" w:color="000000" w:fill="EA9C95"/>
            <w:noWrap/>
            <w:vAlign w:val="bottom"/>
            <w:hideMark/>
          </w:tcPr>
          <w:p w14:paraId="6A986A12" w14:textId="25229F9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742A1DE3" w14:textId="6F180D3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0EC97625" w14:textId="27468AB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61C61379" w14:textId="661AABD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64" w:type="pct"/>
            <w:shd w:val="clear" w:color="000000" w:fill="EA9C95"/>
            <w:noWrap/>
            <w:vAlign w:val="bottom"/>
            <w:hideMark/>
          </w:tcPr>
          <w:p w14:paraId="06E60558" w14:textId="4E87973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4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4167A22A" w14:textId="7CEE6DF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95" w:type="pct"/>
            <w:shd w:val="clear" w:color="000000" w:fill="EA9C95"/>
            <w:noWrap/>
            <w:vAlign w:val="bottom"/>
            <w:hideMark/>
          </w:tcPr>
          <w:p w14:paraId="3FC4EAA4" w14:textId="45D110F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</w:tr>
      <w:tr w:rsidR="00692CB6" w:rsidRPr="00692CB6" w14:paraId="2E486E55" w14:textId="77777777" w:rsidTr="00692CB6">
        <w:trPr>
          <w:trHeight w:val="144"/>
        </w:trPr>
        <w:tc>
          <w:tcPr>
            <w:tcW w:w="555" w:type="pct"/>
            <w:shd w:val="clear" w:color="000000" w:fill="FFEB9C"/>
            <w:noWrap/>
            <w:vAlign w:val="bottom"/>
            <w:hideMark/>
          </w:tcPr>
          <w:p w14:paraId="0F66605B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Santa Maria</w:t>
            </w:r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658B37BB" w14:textId="60C0713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28E600E0" w14:textId="7A642C8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1ABC5DCE" w14:textId="6589530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476765CD" w14:textId="64AD4A2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64B94BA0" w14:textId="63FE5B8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33973761" w14:textId="40BF360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4B34608D" w14:textId="3A3CEE3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3368D2AC" w14:textId="52C2768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5766D4F8" w14:textId="26C9BBF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1F0508AF" w14:textId="3C4F9DB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1F2AEC35" w14:textId="1131681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64" w:type="pct"/>
            <w:shd w:val="clear" w:color="000000" w:fill="EA9C95"/>
            <w:noWrap/>
            <w:vAlign w:val="bottom"/>
            <w:hideMark/>
          </w:tcPr>
          <w:p w14:paraId="4CB45D6F" w14:textId="08A4F3C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3E713D4C" w14:textId="0B35166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19495B83" w14:textId="2E5F38B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</w:tr>
      <w:tr w:rsidR="00692CB6" w:rsidRPr="00692CB6" w14:paraId="5B518B6B" w14:textId="77777777" w:rsidTr="00692CB6">
        <w:trPr>
          <w:trHeight w:val="144"/>
        </w:trPr>
        <w:tc>
          <w:tcPr>
            <w:tcW w:w="555" w:type="pct"/>
            <w:shd w:val="clear" w:color="000000" w:fill="FFEB9C"/>
            <w:noWrap/>
            <w:vAlign w:val="bottom"/>
            <w:hideMark/>
          </w:tcPr>
          <w:p w14:paraId="2BBD8022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Ceilândia</w:t>
            </w:r>
            <w:proofErr w:type="spellEnd"/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1FE9563F" w14:textId="0D29143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559E63B6" w14:textId="00F4BDB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38641921" w14:textId="7D3C20A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7324E2EC" w14:textId="63E34B6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69227310" w14:textId="3F5CD9C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69A52C6A" w14:textId="022D276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00A5C52A" w14:textId="58BA60A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728989E3" w14:textId="0303291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217BBB0F" w14:textId="7760762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22C3FB8D" w14:textId="53036F1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5396268A" w14:textId="5CDFB88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64" w:type="pct"/>
            <w:shd w:val="clear" w:color="000000" w:fill="EA9C95"/>
            <w:noWrap/>
            <w:vAlign w:val="bottom"/>
            <w:hideMark/>
          </w:tcPr>
          <w:p w14:paraId="42515F90" w14:textId="54058A4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46CBF293" w14:textId="009A2FB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95" w:type="pct"/>
            <w:shd w:val="clear" w:color="000000" w:fill="EA9C95"/>
            <w:noWrap/>
            <w:vAlign w:val="bottom"/>
            <w:hideMark/>
          </w:tcPr>
          <w:p w14:paraId="1925D463" w14:textId="5C9C74D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</w:tr>
      <w:tr w:rsidR="00692CB6" w:rsidRPr="00692CB6" w14:paraId="6CAFA558" w14:textId="77777777" w:rsidTr="00692CB6">
        <w:trPr>
          <w:trHeight w:val="144"/>
        </w:trPr>
        <w:tc>
          <w:tcPr>
            <w:tcW w:w="555" w:type="pct"/>
            <w:shd w:val="clear" w:color="000000" w:fill="FFEB9C"/>
            <w:noWrap/>
            <w:vAlign w:val="bottom"/>
            <w:hideMark/>
          </w:tcPr>
          <w:p w14:paraId="625E5D36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Paranoá</w:t>
            </w:r>
            <w:proofErr w:type="spellEnd"/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592ADC8C" w14:textId="5BF9584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5C5BD155" w14:textId="49C4875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497A87FD" w14:textId="3384DE8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7CBFD424" w14:textId="6EFDD45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663A641C" w14:textId="0EC83F4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691F69E6" w14:textId="34C6211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752E93B0" w14:textId="044AAEA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16E4BFCD" w14:textId="4866708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609ECE7F" w14:textId="1444493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4764D2BA" w14:textId="4DC1CE4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01F4F554" w14:textId="1B9CEAC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64" w:type="pct"/>
            <w:shd w:val="clear" w:color="000000" w:fill="EA9C95"/>
            <w:noWrap/>
            <w:vAlign w:val="bottom"/>
            <w:hideMark/>
          </w:tcPr>
          <w:p w14:paraId="2D743D22" w14:textId="51DDEDB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6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5F59FBDF" w14:textId="0B50291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395" w:type="pct"/>
            <w:shd w:val="clear" w:color="000000" w:fill="EA9C95"/>
            <w:noWrap/>
            <w:vAlign w:val="bottom"/>
            <w:hideMark/>
          </w:tcPr>
          <w:p w14:paraId="1A208589" w14:textId="7531B5F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</w:tr>
      <w:tr w:rsidR="00692CB6" w:rsidRPr="00692CB6" w14:paraId="201EB2A4" w14:textId="77777777" w:rsidTr="00692CB6">
        <w:trPr>
          <w:trHeight w:val="144"/>
        </w:trPr>
        <w:tc>
          <w:tcPr>
            <w:tcW w:w="555" w:type="pct"/>
            <w:shd w:val="clear" w:color="000000" w:fill="FFEB9C"/>
            <w:noWrap/>
            <w:vAlign w:val="bottom"/>
            <w:hideMark/>
          </w:tcPr>
          <w:p w14:paraId="2967133C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Planaltina</w:t>
            </w:r>
            <w:proofErr w:type="spellEnd"/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7259BEC8" w14:textId="1A39519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77F904A0" w14:textId="7DD830F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273365A3" w14:textId="13ECB71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79CEED43" w14:textId="31D2EB2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12711562" w14:textId="4FB3E25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174E15C3" w14:textId="48906FA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29A5A66B" w14:textId="7362CD5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363" w:type="pct"/>
            <w:shd w:val="clear" w:color="000000" w:fill="EA9C95"/>
            <w:noWrap/>
            <w:vAlign w:val="bottom"/>
            <w:hideMark/>
          </w:tcPr>
          <w:p w14:paraId="52EE22C6" w14:textId="59908A7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14B8DFD9" w14:textId="6766BE6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13703A1D" w14:textId="7FA3B8B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53721970" w14:textId="487AE98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5B46D2A6" w14:textId="48C86A1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470C18E6" w14:textId="6CF8F58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36240D4A" w14:textId="6C01A24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</w:tr>
      <w:tr w:rsidR="00692CB6" w:rsidRPr="00692CB6" w14:paraId="7574B5FE" w14:textId="77777777" w:rsidTr="00692CB6">
        <w:trPr>
          <w:trHeight w:val="144"/>
        </w:trPr>
        <w:tc>
          <w:tcPr>
            <w:tcW w:w="555" w:type="pct"/>
            <w:shd w:val="clear" w:color="000000" w:fill="FFEB9C"/>
            <w:noWrap/>
            <w:vAlign w:val="bottom"/>
            <w:hideMark/>
          </w:tcPr>
          <w:p w14:paraId="54B8007D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Itapoã</w:t>
            </w:r>
            <w:proofErr w:type="spellEnd"/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31F79D1E" w14:textId="37F95E3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03535C59" w14:textId="40FDA3A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300A6AA5" w14:textId="703EF66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1AAA0B25" w14:textId="619C01C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087A54B3" w14:textId="4CEF975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58100ABA" w14:textId="4C85AF2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7A786825" w14:textId="36AB8B6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63" w:type="pct"/>
            <w:shd w:val="clear" w:color="000000" w:fill="EA9C95"/>
            <w:noWrap/>
            <w:vAlign w:val="bottom"/>
            <w:hideMark/>
          </w:tcPr>
          <w:p w14:paraId="784046D4" w14:textId="71AA194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54EA28BA" w14:textId="161C9DD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36294F32" w14:textId="21B6FCE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69D01305" w14:textId="2643E27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64" w:type="pct"/>
            <w:shd w:val="clear" w:color="000000" w:fill="EA9C95"/>
            <w:noWrap/>
            <w:vAlign w:val="bottom"/>
            <w:hideMark/>
          </w:tcPr>
          <w:p w14:paraId="6E768932" w14:textId="6B782B9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547A2FF6" w14:textId="4C6CBF5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95" w:type="pct"/>
            <w:shd w:val="clear" w:color="000000" w:fill="EA9C95"/>
            <w:noWrap/>
            <w:vAlign w:val="bottom"/>
            <w:hideMark/>
          </w:tcPr>
          <w:p w14:paraId="6E8EC050" w14:textId="72A2737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</w:tr>
      <w:tr w:rsidR="00692CB6" w:rsidRPr="00692CB6" w14:paraId="397C6FAE" w14:textId="77777777" w:rsidTr="00692CB6">
        <w:trPr>
          <w:trHeight w:val="144"/>
        </w:trPr>
        <w:tc>
          <w:tcPr>
            <w:tcW w:w="555" w:type="pct"/>
            <w:shd w:val="clear" w:color="000000" w:fill="FFEB9C"/>
            <w:noWrap/>
            <w:vAlign w:val="bottom"/>
            <w:hideMark/>
          </w:tcPr>
          <w:p w14:paraId="1976D812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Riac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 xml:space="preserve"> Fundo II</w:t>
            </w:r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7F4BFBAF" w14:textId="24DAF92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21035DEA" w14:textId="2C3980B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19369EDF" w14:textId="46810B4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5F7981B7" w14:textId="525F06B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537225DE" w14:textId="6EC4722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5D238E10" w14:textId="325B28E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380DE28A" w14:textId="460CF04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07B8A319" w14:textId="065B792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5155BD30" w14:textId="1E499F6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6147C2BC" w14:textId="1576A18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1906A082" w14:textId="14F1D2B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2E485885" w14:textId="06E76A3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2878B01F" w14:textId="6FA6AE4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95" w:type="pct"/>
            <w:shd w:val="clear" w:color="000000" w:fill="EA9C95"/>
            <w:noWrap/>
            <w:vAlign w:val="bottom"/>
            <w:hideMark/>
          </w:tcPr>
          <w:p w14:paraId="39096BE1" w14:textId="7A5396C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</w:tr>
      <w:tr w:rsidR="00692CB6" w:rsidRPr="00692CB6" w14:paraId="539483C2" w14:textId="77777777" w:rsidTr="00692CB6">
        <w:trPr>
          <w:trHeight w:val="144"/>
        </w:trPr>
        <w:tc>
          <w:tcPr>
            <w:tcW w:w="555" w:type="pct"/>
            <w:shd w:val="clear" w:color="auto" w:fill="FFEB9C"/>
            <w:noWrap/>
            <w:vAlign w:val="bottom"/>
            <w:hideMark/>
          </w:tcPr>
          <w:p w14:paraId="1CB916D5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6"/>
                <w:lang w:eastAsia="pt-BR"/>
              </w:rPr>
              <w:t>Vicente Pires</w:t>
            </w:r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03ADA926" w14:textId="1C11F09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383EBA06" w14:textId="1C76383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597339E4" w14:textId="0F9FB42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3480C522" w14:textId="4FEE276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4B177301" w14:textId="72CD822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5DA3DC68" w14:textId="1B40EB4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724B62F6" w14:textId="73FB3FE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512067C2" w14:textId="1F9B85C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633968FF" w14:textId="1913D19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2C7DF194" w14:textId="00F6904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76A986AA" w14:textId="4F2A7B7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60A02809" w14:textId="7DED2AA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7B2CB9E8" w14:textId="59A4625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7DE4F4E9" w14:textId="36DF009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</w:tr>
      <w:tr w:rsidR="00692CB6" w:rsidRPr="00692CB6" w14:paraId="3967B362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CE3C18" w14:textId="77777777" w:rsidR="009D3A64" w:rsidRPr="00692CB6" w:rsidRDefault="009D3A64" w:rsidP="00692CB6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 xml:space="preserve">São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Sebastião</w:t>
            </w:r>
            <w:proofErr w:type="spellEnd"/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1BE44CB9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1.8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20602442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3.7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235BC3A8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.9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126DC90B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9.7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18C669A4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.6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0ECF665D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.4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4596B096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.8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41014A2D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.5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69877876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9.6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0D253816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9.7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67E56913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.8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66FCE9DF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.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0FA50667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.1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48F35098" w14:textId="77777777" w:rsidR="009D3A64" w:rsidRPr="00692CB6" w:rsidRDefault="009D3A64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.1</w:t>
            </w:r>
          </w:p>
        </w:tc>
      </w:tr>
      <w:tr w:rsidR="00692CB6" w:rsidRPr="00692CB6" w14:paraId="4274CA69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38F7FB9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Gama</w:t>
            </w:r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3323924E" w14:textId="747CE1F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76B099B7" w14:textId="0195779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70060A72" w14:textId="126C264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32CBB91E" w14:textId="1CC542E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4C89778F" w14:textId="6837C84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50BC839D" w14:textId="3C7E50E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6B11EFA1" w14:textId="77A24B6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2A22EC46" w14:textId="5584886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18CF0BC7" w14:textId="359483A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5A039CAB" w14:textId="2AC273D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579E41FB" w14:textId="080B788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64" w:type="pct"/>
            <w:shd w:val="clear" w:color="000000" w:fill="EA9C95"/>
            <w:noWrap/>
            <w:vAlign w:val="bottom"/>
            <w:hideMark/>
          </w:tcPr>
          <w:p w14:paraId="6D562FAB" w14:textId="04D705B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1E6FAC22" w14:textId="11A662F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395" w:type="pct"/>
            <w:shd w:val="clear" w:color="000000" w:fill="EA9C95"/>
            <w:noWrap/>
            <w:vAlign w:val="bottom"/>
            <w:hideMark/>
          </w:tcPr>
          <w:p w14:paraId="3D2B5551" w14:textId="58831E2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</w:tr>
      <w:tr w:rsidR="00692CB6" w:rsidRPr="00692CB6" w14:paraId="464377D5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85EAA6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Samambaia</w:t>
            </w:r>
            <w:proofErr w:type="spellEnd"/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4D87A73D" w14:textId="629C161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6827AD31" w14:textId="645701F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552C2F6E" w14:textId="21101EC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1B2467C1" w14:textId="0E2FA54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5EAD13F4" w14:textId="5EB9746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30E3645D" w14:textId="604FFE3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1E8E0CC5" w14:textId="74DEEFB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3" w:type="pct"/>
            <w:shd w:val="clear" w:color="000000" w:fill="EA9C95"/>
            <w:noWrap/>
            <w:vAlign w:val="bottom"/>
            <w:hideMark/>
          </w:tcPr>
          <w:p w14:paraId="4A8C91E5" w14:textId="16FB3CD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0DC5DE1A" w14:textId="730C5C7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7AE65219" w14:textId="14ED42A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70E8944C" w14:textId="574E9A7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64" w:type="pct"/>
            <w:shd w:val="clear" w:color="000000" w:fill="EA9C95"/>
            <w:noWrap/>
            <w:vAlign w:val="bottom"/>
            <w:hideMark/>
          </w:tcPr>
          <w:p w14:paraId="258E1455" w14:textId="54EC95A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56AEC9EF" w14:textId="77CDB28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0A85B37D" w14:textId="2087AB9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</w:tr>
      <w:tr w:rsidR="00692CB6" w:rsidRPr="00692CB6" w14:paraId="5D6DC716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5913C7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Lago Sul</w:t>
            </w:r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65587442" w14:textId="2957C44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24" w:type="pct"/>
            <w:shd w:val="clear" w:color="000000" w:fill="EA9C95"/>
            <w:noWrap/>
            <w:vAlign w:val="bottom"/>
            <w:hideMark/>
          </w:tcPr>
          <w:p w14:paraId="0D71064F" w14:textId="038F7FE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440BC19E" w14:textId="7CE00DF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120F97BA" w14:textId="056717D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7B3C7F6D" w14:textId="4CA110E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5AF17607" w14:textId="1BDEC54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7C49C713" w14:textId="39D33EE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3567309E" w14:textId="2C64D49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52C0FC08" w14:textId="072D3B2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5091A88E" w14:textId="470AB0B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7EFC2DC4" w14:textId="774BD38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2B74C4C5" w14:textId="15ED497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39AD8A1D" w14:textId="3FEC3E1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51985E7D" w14:textId="3AAC95C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</w:tr>
      <w:tr w:rsidR="00692CB6" w:rsidRPr="00692CB6" w14:paraId="1DCD11EE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77B837D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Taguatinga</w:t>
            </w:r>
            <w:proofErr w:type="spellEnd"/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38702CD9" w14:textId="5337CF2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427563E3" w14:textId="2D48303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2C85DA40" w14:textId="18C24F0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26129A79" w14:textId="7B427FB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32BCE9E7" w14:textId="287E0A0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14660382" w14:textId="6152E69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28A15BBC" w14:textId="4EB2A8F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5148F60A" w14:textId="69B556B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7713C70E" w14:textId="0737B9A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4CC853BB" w14:textId="61B629C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3C40F949" w14:textId="30CF14E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64" w:type="pct"/>
            <w:shd w:val="clear" w:color="000000" w:fill="EA9C95"/>
            <w:noWrap/>
            <w:vAlign w:val="bottom"/>
            <w:hideMark/>
          </w:tcPr>
          <w:p w14:paraId="23A842E2" w14:textId="13BAF5F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091A9805" w14:textId="51CDF2B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5C46A8F8" w14:textId="67EED5B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</w:tr>
      <w:tr w:rsidR="00692CB6" w:rsidRPr="00692CB6" w14:paraId="44D8B9AF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F359726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NúcleoBandeirante</w:t>
            </w:r>
            <w:proofErr w:type="spellEnd"/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25F475C8" w14:textId="437EA73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2E573F7E" w14:textId="1131388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642B8356" w14:textId="049C95E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745A6DC7" w14:textId="690FF2A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4C326EF1" w14:textId="667A441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45D6F2EF" w14:textId="6BF55EE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62329D6E" w14:textId="7A540AC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4ACE604C" w14:textId="58C68AB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6A512D8E" w14:textId="3A9F135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474D9AA5" w14:textId="698CF4F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073281AA" w14:textId="12DD58C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37A50271" w14:textId="5654AE7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505B7EEB" w14:textId="1F6174E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6120DD5A" w14:textId="1F7E034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</w:tr>
      <w:tr w:rsidR="00692CB6" w:rsidRPr="00692CB6" w14:paraId="676C8555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9584F4E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Riac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 xml:space="preserve"> Fundo</w:t>
            </w:r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5BE75048" w14:textId="695B167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53FFB80A" w14:textId="5FD857E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14444854" w14:textId="0A4370E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1A977930" w14:textId="65FBBF2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4010E288" w14:textId="1B8742C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62CF48CE" w14:textId="1DC3E6A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4528F907" w14:textId="0DAC56E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4FE6547D" w14:textId="37B1FA7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52441C2C" w14:textId="0259E40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19F998E1" w14:textId="6519AE1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176AC1DD" w14:textId="22020F1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759BF1C1" w14:textId="6768C63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7A967B56" w14:textId="3937E57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7A0686C1" w14:textId="09EA405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</w:tr>
      <w:tr w:rsidR="00692CB6" w:rsidRPr="00692CB6" w14:paraId="6C72984F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9440B62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Fercal</w:t>
            </w:r>
            <w:proofErr w:type="spellEnd"/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527591F5" w14:textId="5089FDA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036D384D" w14:textId="0959F60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1015A2B7" w14:textId="64AD53D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290FF78F" w14:textId="1DC6474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649901D0" w14:textId="54AC245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5CE772BC" w14:textId="4159C15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36297EE6" w14:textId="6C5B383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63" w:type="pct"/>
            <w:shd w:val="clear" w:color="000000" w:fill="EA9C95"/>
            <w:noWrap/>
            <w:vAlign w:val="bottom"/>
            <w:hideMark/>
          </w:tcPr>
          <w:p w14:paraId="70F606E8" w14:textId="684AE00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2973EBD1" w14:textId="5EC2F0F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5F2A7C61" w14:textId="2865789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7BF26BB4" w14:textId="6CFE258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1E1AC9C2" w14:textId="344E041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04BAEA93" w14:textId="5D2CF21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11C5CDBD" w14:textId="2B7BDCD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</w:tr>
      <w:tr w:rsidR="00692CB6" w:rsidRPr="00692CB6" w14:paraId="4B55F34D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34A07F0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Varjão</w:t>
            </w:r>
            <w:proofErr w:type="spellEnd"/>
          </w:p>
        </w:tc>
        <w:tc>
          <w:tcPr>
            <w:tcW w:w="303" w:type="pct"/>
            <w:shd w:val="clear" w:color="000000" w:fill="EA9C95"/>
            <w:noWrap/>
            <w:vAlign w:val="bottom"/>
            <w:hideMark/>
          </w:tcPr>
          <w:p w14:paraId="4A1F31C4" w14:textId="566863D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29C51329" w14:textId="1533DE3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087CC60B" w14:textId="031B835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35C645AD" w14:textId="5D0923E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126BC1BC" w14:textId="1F60CDE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4AF41280" w14:textId="2B3A2D7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1076A41A" w14:textId="1B82CB3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328226A1" w14:textId="276FFF7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4610B645" w14:textId="604C025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0A2D4F5C" w14:textId="0AB98FD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074A2B2E" w14:textId="6EFA75A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43674460" w14:textId="1D15E20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6BB6E758" w14:textId="02923E7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95" w:type="pct"/>
            <w:shd w:val="clear" w:color="000000" w:fill="EA9C95"/>
            <w:noWrap/>
            <w:vAlign w:val="bottom"/>
            <w:hideMark/>
          </w:tcPr>
          <w:p w14:paraId="62D61E51" w14:textId="18B4DE4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</w:tr>
      <w:tr w:rsidR="00692CB6" w:rsidRPr="00692CB6" w14:paraId="29C2A4F8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639DB3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Cruzeiro</w:t>
            </w:r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77A5B5DD" w14:textId="0DB9C78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2B3ED752" w14:textId="4988550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24D73E55" w14:textId="4EB5B9A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707EF8AD" w14:textId="11A2CDB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5216EEB8" w14:textId="6CEC254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54D0FC02" w14:textId="4B730B7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7060B988" w14:textId="49EB4DE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49BA8A52" w14:textId="168E5F9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145945A2" w14:textId="516D913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3FD10329" w14:textId="4373EAB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50731549" w14:textId="6EAFE46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6A045FBE" w14:textId="0E32A79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44D9EE24" w14:textId="2FE5D05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7791A70D" w14:textId="1CCAD19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</w:tr>
      <w:tr w:rsidR="00692CB6" w:rsidRPr="00692CB6" w14:paraId="4A21225A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B3F92B0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Park Way</w:t>
            </w:r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40EB468D" w14:textId="2C9C3B0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1CFE562F" w14:textId="0770B90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643CFD13" w14:textId="37A49CB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12C59DFE" w14:textId="09DBCB5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424AD5D1" w14:textId="641EBFB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4BF983C6" w14:textId="25C9141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3E411C65" w14:textId="49A0E5B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62EB23E2" w14:textId="073B9D9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71CC8318" w14:textId="25A38F1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4DCE226F" w14:textId="32D1394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780BD9C2" w14:textId="61C79F0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79ADD4B8" w14:textId="6FD9C90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1CC690C1" w14:textId="432326C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08AC03F9" w14:textId="6FFB8B6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</w:tr>
      <w:tr w:rsidR="00692CB6" w:rsidRPr="00692CB6" w14:paraId="536924E1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2FA7B1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Sobradinho</w:t>
            </w:r>
            <w:proofErr w:type="spellEnd"/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634118B3" w14:textId="6972AE1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535D7E57" w14:textId="7E7B4BF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44C4BE59" w14:textId="121FD6F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4AC74801" w14:textId="5D15FAD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5A2228E0" w14:textId="24C98F6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6B870365" w14:textId="767DB72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359A3AB8" w14:textId="2C49BA4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78CB7696" w14:textId="611E8B5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30915F37" w14:textId="6271F38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53FE8B3C" w14:textId="04D09C2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673056DC" w14:textId="0DDD3BE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64" w:type="pct"/>
            <w:shd w:val="clear" w:color="000000" w:fill="EA9C95"/>
            <w:noWrap/>
            <w:vAlign w:val="bottom"/>
            <w:hideMark/>
          </w:tcPr>
          <w:p w14:paraId="44811C80" w14:textId="1F9F8D6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282F2787" w14:textId="7CFBC85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340C3565" w14:textId="7DF8949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</w:tr>
      <w:tr w:rsidR="00692CB6" w:rsidRPr="00692CB6" w14:paraId="316D3BFB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3B8A6A1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Candangolândia</w:t>
            </w:r>
            <w:proofErr w:type="spellEnd"/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5DDD2EA0" w14:textId="2B0EE18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09529C8D" w14:textId="316B6AD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414C7A54" w14:textId="33258F7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2DFDCFB1" w14:textId="04BE3ED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7D1597B5" w14:textId="1C88361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4069F5DD" w14:textId="04E87CE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3C09E38C" w14:textId="7C96EBD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626B378A" w14:textId="61AECBA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463EA67D" w14:textId="3D1EC71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6C85DED3" w14:textId="7C5CAC1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66C2478D" w14:textId="55B292E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463FD2A6" w14:textId="6E8191B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19810FC3" w14:textId="37F35E2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07465D12" w14:textId="5AFF336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</w:tr>
      <w:tr w:rsidR="00692CB6" w:rsidRPr="00692CB6" w14:paraId="17BD03AA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A2C7C0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ÁguasClaras</w:t>
            </w:r>
            <w:proofErr w:type="spellEnd"/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6DD5FA19" w14:textId="3BC184B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44E879C2" w14:textId="607C610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2593D7E0" w14:textId="24D0C10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33CD8265" w14:textId="263D95D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6E10243F" w14:textId="5F07BA1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7C4B70A1" w14:textId="21669B9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752CD87B" w14:textId="4E108E7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5479DA99" w14:textId="1ED5E1A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61C3F96B" w14:textId="030D8F9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364475E8" w14:textId="7287FBF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7B6C1EAB" w14:textId="7F2E692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7DE17AB5" w14:textId="2FD13BA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4E2D63DF" w14:textId="3FCE314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3E5D2E10" w14:textId="372087F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</w:tr>
      <w:tr w:rsidR="00692CB6" w:rsidRPr="00692CB6" w14:paraId="3DBA719F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9426128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Lago Norte</w:t>
            </w:r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1296118D" w14:textId="017DF81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222C15C8" w14:textId="354CADF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104C5F0B" w14:textId="45EFDB5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5CE6E41D" w14:textId="475D4F8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20CA1271" w14:textId="38B5FDD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03322DBB" w14:textId="3496CC1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371106A5" w14:textId="08FA259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2338CC20" w14:textId="09D742C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54FBAC7C" w14:textId="3C79891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5614E81D" w14:textId="1E92D83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7B197CEB" w14:textId="47C3F83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1BDA4227" w14:textId="1728F33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1F289289" w14:textId="532AEF9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728A465E" w14:textId="2D918CC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</w:tr>
      <w:tr w:rsidR="00692CB6" w:rsidRPr="00692CB6" w14:paraId="014F7DAB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A5A2C6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Guará</w:t>
            </w:r>
            <w:proofErr w:type="spellEnd"/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516260BE" w14:textId="6925AAB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4626388F" w14:textId="296BFE5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43549021" w14:textId="14305F6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1E2A1516" w14:textId="0E77E31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4F77B154" w14:textId="75A4070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3DDAB02B" w14:textId="63CA514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09A5347F" w14:textId="424ABB0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21DB9B92" w14:textId="4F0D72B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52F330"/>
            <w:noWrap/>
            <w:vAlign w:val="bottom"/>
            <w:hideMark/>
          </w:tcPr>
          <w:p w14:paraId="00EBE2B2" w14:textId="71E7CBF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7464720B" w14:textId="5863F19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4C7816B8" w14:textId="1A3B120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360C667D" w14:textId="1F98AC9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14C4947E" w14:textId="6AC6E2B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54815966" w14:textId="5321D27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</w:tr>
      <w:tr w:rsidR="00692CB6" w:rsidRPr="00692CB6" w14:paraId="183B3476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194B3E7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 xml:space="preserve">Plano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Piloto</w:t>
            </w:r>
            <w:proofErr w:type="spellEnd"/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20C69A42" w14:textId="7999FC8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7E18A625" w14:textId="1FDB2C7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12AAE749" w14:textId="53D91E5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41778927" w14:textId="77982B1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21D56866" w14:textId="5F4A5CE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1312D29F" w14:textId="7501249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5426CEC4" w14:textId="56D4FEC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6FD70719" w14:textId="3FD2DD6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27383861" w14:textId="43C359C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32D7A31A" w14:textId="7876D31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428" w:type="pct"/>
            <w:shd w:val="clear" w:color="000000" w:fill="EA9C95"/>
            <w:noWrap/>
            <w:vAlign w:val="bottom"/>
            <w:hideMark/>
          </w:tcPr>
          <w:p w14:paraId="1598E953" w14:textId="3289BDB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263BD691" w14:textId="76D591F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60A3421B" w14:textId="1BBE7CF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722BDFF2" w14:textId="2AE5107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</w:tr>
      <w:tr w:rsidR="00692CB6" w:rsidRPr="00692CB6" w14:paraId="00DEC056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585BEC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Sobradin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 xml:space="preserve"> II</w:t>
            </w:r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02CB4A66" w14:textId="2D17E82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4BF1E07A" w14:textId="7011586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02" w:type="pct"/>
            <w:shd w:val="clear" w:color="000000" w:fill="EA9C95"/>
            <w:noWrap/>
            <w:vAlign w:val="bottom"/>
            <w:hideMark/>
          </w:tcPr>
          <w:p w14:paraId="193D95B8" w14:textId="3AF1E05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57" w:type="pct"/>
            <w:shd w:val="clear" w:color="000000" w:fill="52F330"/>
            <w:noWrap/>
            <w:vAlign w:val="bottom"/>
            <w:hideMark/>
          </w:tcPr>
          <w:p w14:paraId="6AA585D0" w14:textId="3CF4C08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6B0B71D3" w14:textId="0916126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311A8FC2" w14:textId="73C589F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6309D2BA" w14:textId="392B1C4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0AE60DD4" w14:textId="6BFF143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36AD32D7" w14:textId="3CCEE28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2D843E1E" w14:textId="5C25CBC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454FE0D6" w14:textId="2BBBE6D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247146B6" w14:textId="54B9751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28B28D35" w14:textId="1D86E0C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95" w:type="pct"/>
            <w:shd w:val="clear" w:color="000000" w:fill="EA9C95"/>
            <w:noWrap/>
            <w:vAlign w:val="bottom"/>
            <w:hideMark/>
          </w:tcPr>
          <w:p w14:paraId="64E002F8" w14:textId="54C1CE8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</w:tr>
      <w:tr w:rsidR="00692CB6" w:rsidRPr="00692CB6" w14:paraId="0DE108D6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C85475B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 xml:space="preserve">Jardim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Botânico</w:t>
            </w:r>
            <w:proofErr w:type="spellEnd"/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200F5D08" w14:textId="240F372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0870BB60" w14:textId="763FAEA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67D0FF94" w14:textId="6755FAD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57E9C953" w14:textId="4C0CF96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297" w:type="pct"/>
            <w:shd w:val="clear" w:color="000000" w:fill="EA9C95"/>
            <w:noWrap/>
            <w:vAlign w:val="bottom"/>
            <w:hideMark/>
          </w:tcPr>
          <w:p w14:paraId="3EDD58F5" w14:textId="24CDBB4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63" w:type="pct"/>
            <w:shd w:val="clear" w:color="000000" w:fill="52F330"/>
            <w:noWrap/>
            <w:vAlign w:val="bottom"/>
            <w:hideMark/>
          </w:tcPr>
          <w:p w14:paraId="4CAA86BF" w14:textId="18B8D44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45001BC3" w14:textId="231EAED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3035E188" w14:textId="633F3EC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1E19E225" w14:textId="29F348C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620560B5" w14:textId="2376F38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035BF399" w14:textId="61F4B4A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264" w:type="pct"/>
            <w:shd w:val="clear" w:color="000000" w:fill="52F330"/>
            <w:noWrap/>
            <w:vAlign w:val="bottom"/>
            <w:hideMark/>
          </w:tcPr>
          <w:p w14:paraId="799CE103" w14:textId="76A92F9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12712548" w14:textId="3F9B1D6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19AFF1EE" w14:textId="259B48B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</w:tr>
      <w:tr w:rsidR="00692CB6" w:rsidRPr="00692CB6" w14:paraId="34CB67EA" w14:textId="77777777" w:rsidTr="00692CB6">
        <w:trPr>
          <w:trHeight w:val="144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1CB743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Sudoeste-Octogonal</w:t>
            </w:r>
            <w:proofErr w:type="spellEnd"/>
          </w:p>
        </w:tc>
        <w:tc>
          <w:tcPr>
            <w:tcW w:w="303" w:type="pct"/>
            <w:shd w:val="clear" w:color="000000" w:fill="52F330"/>
            <w:noWrap/>
            <w:vAlign w:val="bottom"/>
            <w:hideMark/>
          </w:tcPr>
          <w:p w14:paraId="21AF3DB0" w14:textId="4EEE452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24" w:type="pct"/>
            <w:shd w:val="clear" w:color="000000" w:fill="52F330"/>
            <w:noWrap/>
            <w:vAlign w:val="bottom"/>
            <w:hideMark/>
          </w:tcPr>
          <w:p w14:paraId="5ADE5331" w14:textId="7A5BC00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</w:p>
        </w:tc>
        <w:tc>
          <w:tcPr>
            <w:tcW w:w="302" w:type="pct"/>
            <w:shd w:val="clear" w:color="000000" w:fill="52F330"/>
            <w:noWrap/>
            <w:vAlign w:val="bottom"/>
            <w:hideMark/>
          </w:tcPr>
          <w:p w14:paraId="1E2A58DE" w14:textId="773C367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57" w:type="pct"/>
            <w:shd w:val="clear" w:color="000000" w:fill="EA9C95"/>
            <w:noWrap/>
            <w:vAlign w:val="bottom"/>
            <w:hideMark/>
          </w:tcPr>
          <w:p w14:paraId="599FFCDC" w14:textId="4BBB7F0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  <w:tc>
          <w:tcPr>
            <w:tcW w:w="297" w:type="pct"/>
            <w:shd w:val="clear" w:color="000000" w:fill="52F330"/>
            <w:noWrap/>
            <w:vAlign w:val="bottom"/>
            <w:hideMark/>
          </w:tcPr>
          <w:p w14:paraId="69B4774F" w14:textId="2DA2EEE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63" w:type="pct"/>
            <w:shd w:val="clear" w:color="000000" w:fill="EA9C95"/>
            <w:noWrap/>
            <w:vAlign w:val="bottom"/>
            <w:hideMark/>
          </w:tcPr>
          <w:p w14:paraId="4B520769" w14:textId="3C89058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24F32EB3" w14:textId="5A85279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63" w:type="pct"/>
            <w:shd w:val="clear" w:color="000000" w:fill="52F330"/>
            <w:noWrap/>
            <w:vAlign w:val="bottom"/>
            <w:hideMark/>
          </w:tcPr>
          <w:p w14:paraId="20533D8E" w14:textId="242FAB1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EA9C95"/>
            <w:noWrap/>
            <w:vAlign w:val="bottom"/>
            <w:hideMark/>
          </w:tcPr>
          <w:p w14:paraId="346D30BA" w14:textId="32FEA1A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96" w:type="pct"/>
            <w:shd w:val="clear" w:color="000000" w:fill="EA9C95"/>
            <w:noWrap/>
            <w:vAlign w:val="bottom"/>
            <w:hideMark/>
          </w:tcPr>
          <w:p w14:paraId="5BF315A0" w14:textId="47F896A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428" w:type="pct"/>
            <w:shd w:val="clear" w:color="000000" w:fill="52F330"/>
            <w:noWrap/>
            <w:vAlign w:val="bottom"/>
            <w:hideMark/>
          </w:tcPr>
          <w:p w14:paraId="179194F6" w14:textId="7A78A66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64" w:type="pct"/>
            <w:shd w:val="clear" w:color="000000" w:fill="EA9C95"/>
            <w:noWrap/>
            <w:vAlign w:val="bottom"/>
            <w:hideMark/>
          </w:tcPr>
          <w:p w14:paraId="470C622E" w14:textId="3CFFCAC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6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</w:p>
        </w:tc>
        <w:tc>
          <w:tcPr>
            <w:tcW w:w="296" w:type="pct"/>
            <w:shd w:val="clear" w:color="000000" w:fill="52F330"/>
            <w:noWrap/>
            <w:vAlign w:val="bottom"/>
            <w:hideMark/>
          </w:tcPr>
          <w:p w14:paraId="411F5D1F" w14:textId="3DA29E9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95" w:type="pct"/>
            <w:shd w:val="clear" w:color="000000" w:fill="52F330"/>
            <w:noWrap/>
            <w:vAlign w:val="bottom"/>
            <w:hideMark/>
          </w:tcPr>
          <w:p w14:paraId="6B444301" w14:textId="74F29B7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</w:tr>
      <w:tr w:rsidR="00692CB6" w:rsidRPr="00692CB6" w14:paraId="03CCA7F3" w14:textId="77777777" w:rsidTr="00692CB6">
        <w:trPr>
          <w:trHeight w:val="144"/>
        </w:trPr>
        <w:tc>
          <w:tcPr>
            <w:tcW w:w="555" w:type="pct"/>
            <w:shd w:val="clear" w:color="000000" w:fill="AEAAAA"/>
            <w:noWrap/>
            <w:vAlign w:val="bottom"/>
            <w:hideMark/>
          </w:tcPr>
          <w:p w14:paraId="7A5E3ADF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Mean</w:t>
            </w:r>
          </w:p>
        </w:tc>
        <w:tc>
          <w:tcPr>
            <w:tcW w:w="303" w:type="pct"/>
            <w:shd w:val="clear" w:color="000000" w:fill="AEAAAA"/>
            <w:noWrap/>
            <w:vAlign w:val="bottom"/>
            <w:hideMark/>
          </w:tcPr>
          <w:p w14:paraId="0C056611" w14:textId="76D47DF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324" w:type="pct"/>
            <w:shd w:val="clear" w:color="000000" w:fill="AEAAAA"/>
            <w:noWrap/>
            <w:vAlign w:val="bottom"/>
            <w:hideMark/>
          </w:tcPr>
          <w:p w14:paraId="462940C4" w14:textId="585A451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0</w:t>
            </w:r>
          </w:p>
        </w:tc>
        <w:tc>
          <w:tcPr>
            <w:tcW w:w="302" w:type="pct"/>
            <w:shd w:val="clear" w:color="000000" w:fill="AEAAAA"/>
            <w:noWrap/>
            <w:vAlign w:val="bottom"/>
            <w:hideMark/>
          </w:tcPr>
          <w:p w14:paraId="37A66796" w14:textId="5CC819E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</w:t>
            </w:r>
          </w:p>
        </w:tc>
        <w:tc>
          <w:tcPr>
            <w:tcW w:w="257" w:type="pct"/>
            <w:shd w:val="clear" w:color="000000" w:fill="AEAAAA"/>
            <w:noWrap/>
            <w:vAlign w:val="bottom"/>
            <w:hideMark/>
          </w:tcPr>
          <w:p w14:paraId="05E0AACE" w14:textId="65EFFE0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97" w:type="pct"/>
            <w:shd w:val="clear" w:color="000000" w:fill="AEAAAA"/>
            <w:noWrap/>
            <w:vAlign w:val="bottom"/>
            <w:hideMark/>
          </w:tcPr>
          <w:p w14:paraId="170554FD" w14:textId="48BC6AE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63" w:type="pct"/>
            <w:shd w:val="clear" w:color="000000" w:fill="AEAAAA"/>
            <w:noWrap/>
            <w:vAlign w:val="bottom"/>
            <w:hideMark/>
          </w:tcPr>
          <w:p w14:paraId="429A3192" w14:textId="0069B12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296" w:type="pct"/>
            <w:shd w:val="clear" w:color="000000" w:fill="AEAAAA"/>
            <w:noWrap/>
            <w:vAlign w:val="bottom"/>
            <w:hideMark/>
          </w:tcPr>
          <w:p w14:paraId="306C88B4" w14:textId="7EB34B9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363" w:type="pct"/>
            <w:shd w:val="clear" w:color="000000" w:fill="AEAAAA"/>
            <w:noWrap/>
            <w:vAlign w:val="bottom"/>
            <w:hideMark/>
          </w:tcPr>
          <w:p w14:paraId="4EC532FD" w14:textId="024FC3D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5</w:t>
            </w:r>
          </w:p>
        </w:tc>
        <w:tc>
          <w:tcPr>
            <w:tcW w:w="362" w:type="pct"/>
            <w:shd w:val="clear" w:color="000000" w:fill="AEAAAA"/>
            <w:noWrap/>
            <w:vAlign w:val="bottom"/>
            <w:hideMark/>
          </w:tcPr>
          <w:p w14:paraId="7E41E654" w14:textId="6CD877D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</w:t>
            </w:r>
          </w:p>
        </w:tc>
        <w:tc>
          <w:tcPr>
            <w:tcW w:w="296" w:type="pct"/>
            <w:shd w:val="clear" w:color="000000" w:fill="AEAAAA"/>
            <w:noWrap/>
            <w:vAlign w:val="bottom"/>
            <w:hideMark/>
          </w:tcPr>
          <w:p w14:paraId="412E1D3A" w14:textId="475A56B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4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428" w:type="pct"/>
            <w:shd w:val="clear" w:color="000000" w:fill="AEAAAA"/>
            <w:noWrap/>
            <w:vAlign w:val="bottom"/>
            <w:hideMark/>
          </w:tcPr>
          <w:p w14:paraId="21240586" w14:textId="6889892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</w:p>
        </w:tc>
        <w:tc>
          <w:tcPr>
            <w:tcW w:w="264" w:type="pct"/>
            <w:shd w:val="clear" w:color="000000" w:fill="AEAAAA"/>
            <w:noWrap/>
            <w:vAlign w:val="bottom"/>
            <w:hideMark/>
          </w:tcPr>
          <w:p w14:paraId="7DF4BC25" w14:textId="6DC3BA3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3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7</w:t>
            </w:r>
          </w:p>
        </w:tc>
        <w:tc>
          <w:tcPr>
            <w:tcW w:w="296" w:type="pct"/>
            <w:shd w:val="clear" w:color="000000" w:fill="AEAAAA"/>
            <w:noWrap/>
            <w:vAlign w:val="bottom"/>
            <w:hideMark/>
          </w:tcPr>
          <w:p w14:paraId="30E2C8CF" w14:textId="7179354E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2</w:t>
            </w:r>
          </w:p>
        </w:tc>
        <w:tc>
          <w:tcPr>
            <w:tcW w:w="395" w:type="pct"/>
            <w:shd w:val="clear" w:color="000000" w:fill="AEAAAA"/>
            <w:noWrap/>
            <w:vAlign w:val="bottom"/>
            <w:hideMark/>
          </w:tcPr>
          <w:p w14:paraId="073E804C" w14:textId="3CA4AB8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pt-BR"/>
              </w:rPr>
              <w:t>8</w:t>
            </w:r>
          </w:p>
        </w:tc>
      </w:tr>
    </w:tbl>
    <w:p w14:paraId="5D53BB90" w14:textId="07C0DFA6" w:rsidR="00ED3A64" w:rsidRDefault="00ED3A64" w:rsidP="00ED3A64">
      <w:pPr>
        <w:tabs>
          <w:tab w:val="left" w:pos="270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0D50A0AD" w14:textId="6930B741" w:rsidR="00692CB6" w:rsidRDefault="00692CB6" w:rsidP="00ED3A64">
      <w:pPr>
        <w:tabs>
          <w:tab w:val="left" w:pos="270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0CF3317A" w14:textId="68BDC845" w:rsidR="00692CB6" w:rsidRDefault="00692CB6" w:rsidP="00ED3A64">
      <w:pPr>
        <w:tabs>
          <w:tab w:val="left" w:pos="270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53B8ECB0" w14:textId="785CEBCF" w:rsidR="00692CB6" w:rsidRDefault="00692CB6" w:rsidP="00ED3A64">
      <w:pPr>
        <w:tabs>
          <w:tab w:val="left" w:pos="270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1FCF562B" w14:textId="70296DBC" w:rsidR="00692CB6" w:rsidRDefault="00692CB6" w:rsidP="00ED3A64">
      <w:pPr>
        <w:tabs>
          <w:tab w:val="left" w:pos="270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0063B565" w14:textId="0C328CFB" w:rsidR="00692CB6" w:rsidRDefault="00692CB6" w:rsidP="00ED3A64">
      <w:pPr>
        <w:tabs>
          <w:tab w:val="left" w:pos="270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0A572FE3" w14:textId="77777777" w:rsidR="00692CB6" w:rsidRPr="00432463" w:rsidRDefault="00692CB6" w:rsidP="00ED3A64">
      <w:pPr>
        <w:tabs>
          <w:tab w:val="left" w:pos="2700"/>
        </w:tabs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pPr w:leftFromText="180" w:rightFromText="180" w:vertAnchor="text" w:tblpXSpec="center" w:tblpY="1"/>
        <w:tblOverlap w:val="never"/>
        <w:tblW w:w="386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5"/>
        <w:gridCol w:w="1170"/>
        <w:gridCol w:w="1170"/>
      </w:tblGrid>
      <w:tr w:rsidR="00865698" w:rsidRPr="00692CB6" w14:paraId="07476B88" w14:textId="77777777" w:rsidTr="00692CB6">
        <w:trPr>
          <w:trHeight w:val="71"/>
          <w:jc w:val="center"/>
        </w:trPr>
        <w:tc>
          <w:tcPr>
            <w:tcW w:w="38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3CB70D" w14:textId="34916941" w:rsidR="00865698" w:rsidRPr="00692CB6" w:rsidRDefault="00865698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Adequate Nutrition</w:t>
            </w:r>
            <w:r w:rsidR="00432463"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domain</w:t>
            </w:r>
          </w:p>
        </w:tc>
      </w:tr>
      <w:tr w:rsidR="00432463" w:rsidRPr="00692CB6" w14:paraId="4F87DDBC" w14:textId="77777777" w:rsidTr="00692CB6">
        <w:trPr>
          <w:trHeight w:val="116"/>
          <w:jc w:val="center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65C2E" w14:textId="37E7DB4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District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70217" w14:textId="37B84A9A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  <w:lang w:eastAsia="pt-BR"/>
              </w:rPr>
              <w:t>Nurturing Care indicators</w:t>
            </w:r>
          </w:p>
        </w:tc>
      </w:tr>
      <w:tr w:rsidR="00432463" w:rsidRPr="00692CB6" w14:paraId="098FAA32" w14:textId="77777777" w:rsidTr="00692CB6">
        <w:trPr>
          <w:trHeight w:val="513"/>
          <w:jc w:val="center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7C8B" w14:textId="46989136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9DCA7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overage of information on child nutrition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CBC2" w14:textId="77777777" w:rsidR="00432463" w:rsidRPr="00692CB6" w:rsidRDefault="00432463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ian Breastfeeding and Feeding Strategy</w:t>
            </w:r>
          </w:p>
        </w:tc>
      </w:tr>
      <w:tr w:rsidR="00E56A9B" w:rsidRPr="00692CB6" w14:paraId="03C0244C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780F609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Cruzeir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596BA81C" w14:textId="5F35787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121D2925" w14:textId="4F39823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1AAF2324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D3D1F65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Guará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2CEA50D7" w14:textId="149DC9E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342C185B" w14:textId="100B2AA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647FA605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BE3EBE0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 xml:space="preserve">Jardim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Botânico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01DCDB60" w14:textId="7777777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10D8B40A" w14:textId="5C464E4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2F568963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010FC1D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Lago Nor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76A4A665" w14:textId="6459502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259063EF" w14:textId="12B2825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37C91CEF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5E17255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Lago Su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54EBF8C6" w14:textId="36A8EB3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7BB3B239" w14:textId="78959DC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43C15A0B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967C9C7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Park Wa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5DB49FAC" w14:textId="2B9D20B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755E7527" w14:textId="692F20D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3B30D052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BA84204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Riac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 xml:space="preserve"> Fundo I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30F9947B" w14:textId="0011D81F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71C2046D" w14:textId="6756C4F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33BC5B92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AB4A40B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Sobradin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 xml:space="preserve"> I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5F06140F" w14:textId="319C67E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073C6A08" w14:textId="30141EC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2AF5189C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C11BF63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Sudoeste-Octogona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2FE82084" w14:textId="7777777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773442D7" w14:textId="1EB492B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519F9AA1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7BDDEBC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Vicente Pir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6A167F67" w14:textId="64D0758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7C227997" w14:textId="4A4320F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3EB6EB32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E73B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ÁguasClara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44E2ACFB" w14:textId="05B72ED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4712FE69" w14:textId="5447ADE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</w:tr>
      <w:tr w:rsidR="00E56A9B" w:rsidRPr="00692CB6" w14:paraId="452B1357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A9F8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Ceilândi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12AA498A" w14:textId="1250B66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29D400AF" w14:textId="3C31440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</w:tr>
      <w:tr w:rsidR="00E56A9B" w:rsidRPr="00692CB6" w14:paraId="78EDF6DD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BB50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Gam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11CBA336" w14:textId="468E57D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4C411C78" w14:textId="351E86F1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</w:tr>
      <w:tr w:rsidR="00E56A9B" w:rsidRPr="00692CB6" w14:paraId="3246EE2F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833B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Plano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Piloto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7FCB4D84" w14:textId="762D394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3569AE0D" w14:textId="7F28DD5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</w:tr>
      <w:tr w:rsidR="00E56A9B" w:rsidRPr="00692CB6" w14:paraId="4D7081E5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4329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Taguating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4B195DAD" w14:textId="2CAD2ED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272B9143" w14:textId="4CB4694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</w:tr>
      <w:tr w:rsidR="00E56A9B" w:rsidRPr="00692CB6" w14:paraId="683B97D9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FDC3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Brazlândi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159B1E4C" w14:textId="2F086DD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7AE61835" w14:textId="79F1DDF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05B20682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3D91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Candangolândi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356FC66F" w14:textId="2C2237A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1C1C533D" w14:textId="2057B60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</w:tr>
      <w:tr w:rsidR="00E56A9B" w:rsidRPr="00692CB6" w14:paraId="09F11C85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574F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Ferca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1D124060" w14:textId="5B2C7FB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603C7213" w14:textId="4A96E1E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739AC8B4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D716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Itapoã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034B2663" w14:textId="553F265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750C4AB4" w14:textId="47E221D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</w:tr>
      <w:tr w:rsidR="00E56A9B" w:rsidRPr="00692CB6" w14:paraId="51521A66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9A8D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NúcleoBandeirant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28BFE220" w14:textId="48876E7B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6452A35D" w14:textId="185DC78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4EA89842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9F4F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Paranoá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7FAB74E2" w14:textId="1C1D59A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6FB00479" w14:textId="245F5CB5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</w:tr>
      <w:tr w:rsidR="00E56A9B" w:rsidRPr="00692CB6" w14:paraId="1AE543C8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F105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Planaltin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745C2CDF" w14:textId="0102CE8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0F3261F9" w14:textId="0A64700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</w:tr>
      <w:tr w:rsidR="00E56A9B" w:rsidRPr="00692CB6" w14:paraId="4BDE72D7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1D94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Recant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 das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Ema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3089B35F" w14:textId="47F8A6B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2DB31FFA" w14:textId="5B0A8E7A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</w:tr>
      <w:tr w:rsidR="00E56A9B" w:rsidRPr="00692CB6" w14:paraId="68E35F0C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84B6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Riac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 Fund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06381575" w14:textId="5022C55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309BED17" w14:textId="331BCD16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</w:tr>
      <w:tr w:rsidR="00E56A9B" w:rsidRPr="00692CB6" w14:paraId="0F6EEE22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4B70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amambai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39D50019" w14:textId="6BF7EE1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3B719506" w14:textId="64846A3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</w:tr>
      <w:tr w:rsidR="00E56A9B" w:rsidRPr="00692CB6" w14:paraId="7976405A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57DC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anta Mar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2DE14DAB" w14:textId="7B1F6459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376D5C2F" w14:textId="5080007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1C270115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AF43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São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ebastião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4B436CD7" w14:textId="5576403D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74B3433A" w14:textId="5D7190B0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</w:tr>
      <w:tr w:rsidR="00E56A9B" w:rsidRPr="00692CB6" w14:paraId="1341C6B4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4398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CIA-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Estrutura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716AE433" w14:textId="716E5C8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2CC16B65" w14:textId="2D5E7807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</w:tr>
      <w:tr w:rsidR="00E56A9B" w:rsidRPr="00692CB6" w14:paraId="1AC26027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A607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obradinho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459E550D" w14:textId="65132724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6631ACE3" w14:textId="43E993B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71170928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69EC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Varjão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54BF4D96" w14:textId="672630A3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4A105EF0" w14:textId="7FE8563C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</w:tr>
      <w:tr w:rsidR="00E56A9B" w:rsidRPr="00692CB6" w14:paraId="01E363B7" w14:textId="77777777" w:rsidTr="00692CB6">
        <w:trPr>
          <w:trHeight w:val="14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BC739EC" w14:textId="77777777" w:rsidR="00E56A9B" w:rsidRPr="00692CB6" w:rsidRDefault="00E56A9B" w:rsidP="00692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505C5E9" w14:textId="55375748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98657CF" w14:textId="20817BA2" w:rsidR="00E56A9B" w:rsidRPr="00692CB6" w:rsidRDefault="00E56A9B" w:rsidP="00692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3</w:t>
            </w:r>
          </w:p>
        </w:tc>
      </w:tr>
    </w:tbl>
    <w:p w14:paraId="24077D50" w14:textId="49142236" w:rsidR="00E56A9B" w:rsidRDefault="00E56A9B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247152A7" w14:textId="2A7C8CC3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0730E23F" w14:textId="79643059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139FBFA5" w14:textId="7287D369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5FC6655E" w14:textId="592BBBA9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7DCB2D8A" w14:textId="769EFD97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4C7390CD" w14:textId="0886E78F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3A6E1FAF" w14:textId="2DC24209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106C155C" w14:textId="1D7C25D8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3EC48485" w14:textId="141CACE0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2B20B696" w14:textId="21096E96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01E43F05" w14:textId="6C6FCC82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180580F4" w14:textId="2630CF82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399570EA" w14:textId="35198DCF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30621F02" w14:textId="3F4C5D47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6FA3468E" w14:textId="65D6A6A7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76C43240" w14:textId="5FC8BC6E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32F1B97A" w14:textId="7E655E46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11DEA549" w14:textId="25778CC1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765F9A88" w14:textId="4CB84C1E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554CE65A" w14:textId="022DE12B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3523D343" w14:textId="3A6C845D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701EB827" w14:textId="658B9E3C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38425D8E" w14:textId="650BF0CB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16217E48" w14:textId="77777777" w:rsidR="00692CB6" w:rsidRPr="00432463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0"/>
        <w:gridCol w:w="1684"/>
        <w:gridCol w:w="1681"/>
        <w:gridCol w:w="1562"/>
        <w:gridCol w:w="1795"/>
        <w:gridCol w:w="1873"/>
        <w:gridCol w:w="1339"/>
        <w:gridCol w:w="1406"/>
      </w:tblGrid>
      <w:tr w:rsidR="00865698" w:rsidRPr="00692CB6" w14:paraId="2D1E2C72" w14:textId="77777777" w:rsidTr="00692CB6">
        <w:trPr>
          <w:trHeight w:val="20"/>
        </w:trPr>
        <w:tc>
          <w:tcPr>
            <w:tcW w:w="5000" w:type="pct"/>
            <w:gridSpan w:val="8"/>
            <w:shd w:val="clear" w:color="auto" w:fill="BFBFBF" w:themeFill="background1" w:themeFillShade="BF"/>
            <w:noWrap/>
            <w:vAlign w:val="center"/>
          </w:tcPr>
          <w:p w14:paraId="41712827" w14:textId="3B2EAB92" w:rsidR="00865698" w:rsidRPr="00692CB6" w:rsidRDefault="006B7AE0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lastRenderedPageBreak/>
              <w:t xml:space="preserve">Opportunities for early learning </w:t>
            </w:r>
            <w:r w:rsidR="00432463"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domain</w:t>
            </w:r>
          </w:p>
        </w:tc>
      </w:tr>
      <w:tr w:rsidR="00432463" w:rsidRPr="00692CB6" w14:paraId="1F9CD69C" w14:textId="77777777" w:rsidTr="00692CB6">
        <w:trPr>
          <w:trHeight w:val="20"/>
        </w:trPr>
        <w:tc>
          <w:tcPr>
            <w:tcW w:w="622" w:type="pct"/>
            <w:vMerge w:val="restart"/>
            <w:shd w:val="clear" w:color="auto" w:fill="auto"/>
            <w:noWrap/>
            <w:vAlign w:val="center"/>
          </w:tcPr>
          <w:p w14:paraId="51D128CE" w14:textId="6478E69E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Districts</w:t>
            </w:r>
          </w:p>
        </w:tc>
        <w:tc>
          <w:tcPr>
            <w:tcW w:w="4378" w:type="pct"/>
            <w:gridSpan w:val="7"/>
            <w:shd w:val="clear" w:color="auto" w:fill="auto"/>
            <w:noWrap/>
            <w:vAlign w:val="center"/>
          </w:tcPr>
          <w:p w14:paraId="29C25753" w14:textId="022CD592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2"/>
                <w:szCs w:val="12"/>
                <w:lang w:eastAsia="pt-BR"/>
              </w:rPr>
              <w:t>Nurturing Care indicators</w:t>
            </w:r>
          </w:p>
        </w:tc>
      </w:tr>
      <w:tr w:rsidR="00432463" w:rsidRPr="00692CB6" w14:paraId="781AB926" w14:textId="77777777" w:rsidTr="00692CB6">
        <w:trPr>
          <w:trHeight w:val="20"/>
        </w:trPr>
        <w:tc>
          <w:tcPr>
            <w:tcW w:w="622" w:type="pct"/>
            <w:vMerge/>
            <w:shd w:val="clear" w:color="auto" w:fill="auto"/>
            <w:noWrap/>
            <w:vAlign w:val="center"/>
            <w:hideMark/>
          </w:tcPr>
          <w:p w14:paraId="4E5F285D" w14:textId="16511B1D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39C5F3A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  <w:t>Coverage of daycare and preschool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0FDF15D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  <w:t>Number of students per daycare professional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9214696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  <w:t>Number of students per preschool professional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C9DE57A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  <w:t>Percentage of qualified daycare teachers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20792BE6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Percentage of qualified preschool teachers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395E155" w14:textId="6F7BFE1F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Daycare educational resources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7F25E5D" w14:textId="218D4115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Preschool educational resources</w:t>
            </w:r>
          </w:p>
        </w:tc>
      </w:tr>
      <w:tr w:rsidR="00E56A9B" w:rsidRPr="00692CB6" w14:paraId="6B4A5519" w14:textId="77777777" w:rsidTr="00692CB6">
        <w:trPr>
          <w:trHeight w:val="20"/>
        </w:trPr>
        <w:tc>
          <w:tcPr>
            <w:tcW w:w="622" w:type="pct"/>
            <w:shd w:val="clear" w:color="000000" w:fill="FFEB9C"/>
            <w:noWrap/>
            <w:vAlign w:val="bottom"/>
            <w:hideMark/>
          </w:tcPr>
          <w:p w14:paraId="343DDCD1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Fercal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444D1B10" w14:textId="5FF29FB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5D14062F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643E1CF4" w14:textId="09E3763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693" w:type="pct"/>
            <w:shd w:val="clear" w:color="000000" w:fill="EA9C95"/>
            <w:noWrap/>
            <w:vAlign w:val="bottom"/>
            <w:hideMark/>
          </w:tcPr>
          <w:p w14:paraId="3DE99B5A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45F995F3" w14:textId="7A191A1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517" w:type="pct"/>
            <w:shd w:val="clear" w:color="000000" w:fill="EA9C95"/>
            <w:noWrap/>
            <w:vAlign w:val="bottom"/>
            <w:hideMark/>
          </w:tcPr>
          <w:p w14:paraId="12FA6558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543" w:type="pct"/>
            <w:shd w:val="clear" w:color="000000" w:fill="EA9C95"/>
            <w:noWrap/>
            <w:vAlign w:val="bottom"/>
            <w:hideMark/>
          </w:tcPr>
          <w:p w14:paraId="2B0EA12F" w14:textId="28C1C3C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</w:tr>
      <w:tr w:rsidR="00E56A9B" w:rsidRPr="00692CB6" w14:paraId="56AFDF9F" w14:textId="77777777" w:rsidTr="00692CB6">
        <w:trPr>
          <w:trHeight w:val="20"/>
        </w:trPr>
        <w:tc>
          <w:tcPr>
            <w:tcW w:w="622" w:type="pct"/>
            <w:shd w:val="clear" w:color="000000" w:fill="FFEB9C"/>
            <w:noWrap/>
            <w:vAlign w:val="bottom"/>
            <w:hideMark/>
          </w:tcPr>
          <w:p w14:paraId="1DAF95CC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Itapoã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7412745E" w14:textId="023248D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0307425F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4889F2AE" w14:textId="51842F9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93" w:type="pct"/>
            <w:shd w:val="clear" w:color="000000" w:fill="EA9C95"/>
            <w:noWrap/>
            <w:vAlign w:val="bottom"/>
            <w:hideMark/>
          </w:tcPr>
          <w:p w14:paraId="6F2FD194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18881FD7" w14:textId="419CFF3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17" w:type="pct"/>
            <w:shd w:val="clear" w:color="000000" w:fill="EA9C95"/>
            <w:noWrap/>
            <w:vAlign w:val="bottom"/>
            <w:hideMark/>
          </w:tcPr>
          <w:p w14:paraId="393A455C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543" w:type="pct"/>
            <w:shd w:val="clear" w:color="000000" w:fill="EA9C95"/>
            <w:noWrap/>
            <w:vAlign w:val="bottom"/>
            <w:hideMark/>
          </w:tcPr>
          <w:p w14:paraId="0B83B47D" w14:textId="2105C9B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7C25DE55" w14:textId="77777777" w:rsidTr="00692CB6">
        <w:trPr>
          <w:trHeight w:val="20"/>
        </w:trPr>
        <w:tc>
          <w:tcPr>
            <w:tcW w:w="622" w:type="pct"/>
            <w:shd w:val="clear" w:color="000000" w:fill="FFEB9C"/>
            <w:noWrap/>
            <w:vAlign w:val="bottom"/>
            <w:hideMark/>
          </w:tcPr>
          <w:p w14:paraId="3422CA27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Paranoá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35B20985" w14:textId="7F07F44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0A23F482" w14:textId="18F7061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2067D3C1" w14:textId="3F0855D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4A335340" w14:textId="545D945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2E0DAAAC" w14:textId="7656FF8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5D595BF4" w14:textId="45F85C9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543" w:type="pct"/>
            <w:shd w:val="clear" w:color="000000" w:fill="EA9C95"/>
            <w:noWrap/>
            <w:vAlign w:val="bottom"/>
            <w:hideMark/>
          </w:tcPr>
          <w:p w14:paraId="482986D1" w14:textId="5B195A3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6EC16F4D" w14:textId="77777777" w:rsidTr="00692CB6">
        <w:trPr>
          <w:trHeight w:val="20"/>
        </w:trPr>
        <w:tc>
          <w:tcPr>
            <w:tcW w:w="622" w:type="pct"/>
            <w:shd w:val="clear" w:color="000000" w:fill="FFEB9C"/>
            <w:noWrap/>
            <w:vAlign w:val="bottom"/>
            <w:hideMark/>
          </w:tcPr>
          <w:p w14:paraId="53CF5DFC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Planaltina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5555772B" w14:textId="739FBCB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4AC998AB" w14:textId="15AA550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32F2AF1D" w14:textId="0194E96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693" w:type="pct"/>
            <w:shd w:val="clear" w:color="000000" w:fill="EA9C95"/>
            <w:noWrap/>
            <w:vAlign w:val="bottom"/>
            <w:hideMark/>
          </w:tcPr>
          <w:p w14:paraId="2334C0F5" w14:textId="53DA423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39DB2D2E" w14:textId="57C55C4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2860FDB4" w14:textId="409316F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543" w:type="pct"/>
            <w:shd w:val="clear" w:color="000000" w:fill="EA9C95"/>
            <w:noWrap/>
            <w:vAlign w:val="bottom"/>
            <w:hideMark/>
          </w:tcPr>
          <w:p w14:paraId="2BF19A83" w14:textId="0466E0E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</w:tr>
      <w:tr w:rsidR="00E56A9B" w:rsidRPr="00692CB6" w14:paraId="2B4AB832" w14:textId="77777777" w:rsidTr="00692CB6">
        <w:trPr>
          <w:trHeight w:val="20"/>
        </w:trPr>
        <w:tc>
          <w:tcPr>
            <w:tcW w:w="622" w:type="pct"/>
            <w:shd w:val="clear" w:color="000000" w:fill="FFEB9C"/>
            <w:noWrap/>
            <w:vAlign w:val="bottom"/>
            <w:hideMark/>
          </w:tcPr>
          <w:p w14:paraId="0DD7C367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Recant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 xml:space="preserve"> das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Emas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29700596" w14:textId="3400D77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499303B0" w14:textId="71451A6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2801599F" w14:textId="7360FD9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693" w:type="pct"/>
            <w:shd w:val="clear" w:color="000000" w:fill="EA9C95"/>
            <w:noWrap/>
            <w:vAlign w:val="bottom"/>
            <w:hideMark/>
          </w:tcPr>
          <w:p w14:paraId="56D7E4B4" w14:textId="2B28A53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723" w:type="pct"/>
            <w:shd w:val="clear" w:color="000000" w:fill="EA9C95"/>
            <w:noWrap/>
            <w:vAlign w:val="bottom"/>
            <w:hideMark/>
          </w:tcPr>
          <w:p w14:paraId="336DB338" w14:textId="6B45FB4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12813F6B" w14:textId="7AC6AAC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036A97B5" w14:textId="4FF27C1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</w:tr>
      <w:tr w:rsidR="00E56A9B" w:rsidRPr="00692CB6" w14:paraId="0C2C2B07" w14:textId="77777777" w:rsidTr="00692CB6">
        <w:trPr>
          <w:trHeight w:val="20"/>
        </w:trPr>
        <w:tc>
          <w:tcPr>
            <w:tcW w:w="622" w:type="pct"/>
            <w:shd w:val="clear" w:color="000000" w:fill="FFEB9C"/>
            <w:noWrap/>
            <w:vAlign w:val="bottom"/>
            <w:hideMark/>
          </w:tcPr>
          <w:p w14:paraId="6C892DE7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Riac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 xml:space="preserve"> Fundo II</w:t>
            </w:r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65B2EBA7" w14:textId="1C7BC60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1C0765DF" w14:textId="5183DC9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62DBEDAF" w14:textId="3E47B0B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2A3A2BF7" w14:textId="1906BA8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14B570F5" w14:textId="67123BA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0FBB32C2" w14:textId="0E7DED9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1B970875" w14:textId="382960C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</w:tr>
      <w:tr w:rsidR="00E56A9B" w:rsidRPr="00692CB6" w14:paraId="6AC702EC" w14:textId="77777777" w:rsidTr="00692CB6">
        <w:trPr>
          <w:trHeight w:val="20"/>
        </w:trPr>
        <w:tc>
          <w:tcPr>
            <w:tcW w:w="622" w:type="pct"/>
            <w:shd w:val="clear" w:color="000000" w:fill="FFEB9C"/>
            <w:noWrap/>
            <w:vAlign w:val="bottom"/>
            <w:hideMark/>
          </w:tcPr>
          <w:p w14:paraId="157B59B4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Samambaia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382CFDAC" w14:textId="713A705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310C7A90" w14:textId="64034E0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46C6C04D" w14:textId="2B79CAB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51CC2995" w14:textId="5FE47F8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723" w:type="pct"/>
            <w:shd w:val="clear" w:color="000000" w:fill="EA9C95"/>
            <w:noWrap/>
            <w:vAlign w:val="bottom"/>
            <w:hideMark/>
          </w:tcPr>
          <w:p w14:paraId="20640A47" w14:textId="16ACEBF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38EB14C5" w14:textId="1ECFFCD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2D888E47" w14:textId="501B076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</w:tr>
      <w:tr w:rsidR="00E56A9B" w:rsidRPr="00692CB6" w14:paraId="70952603" w14:textId="77777777" w:rsidTr="00692CB6">
        <w:trPr>
          <w:trHeight w:val="20"/>
        </w:trPr>
        <w:tc>
          <w:tcPr>
            <w:tcW w:w="622" w:type="pct"/>
            <w:shd w:val="clear" w:color="000000" w:fill="FFEB9C"/>
            <w:noWrap/>
            <w:vAlign w:val="bottom"/>
            <w:hideMark/>
          </w:tcPr>
          <w:p w14:paraId="6FC7FC5C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 xml:space="preserve">São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Sebastião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66295386" w14:textId="24890C2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5A76307E" w14:textId="6E4E84B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032F326F" w14:textId="6F8BE48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44AE8BF0" w14:textId="5AF56E2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773B5831" w14:textId="64305D4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3AB3571F" w14:textId="421F9FC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543" w:type="pct"/>
            <w:shd w:val="clear" w:color="000000" w:fill="EA9C95"/>
            <w:noWrap/>
            <w:vAlign w:val="bottom"/>
            <w:hideMark/>
          </w:tcPr>
          <w:p w14:paraId="0D221BE7" w14:textId="0A63B46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</w:tr>
      <w:tr w:rsidR="00E56A9B" w:rsidRPr="00692CB6" w14:paraId="0EE45DBA" w14:textId="77777777" w:rsidTr="00692CB6">
        <w:trPr>
          <w:trHeight w:val="20"/>
        </w:trPr>
        <w:tc>
          <w:tcPr>
            <w:tcW w:w="622" w:type="pct"/>
            <w:shd w:val="clear" w:color="000000" w:fill="FFEB9C"/>
            <w:noWrap/>
            <w:vAlign w:val="bottom"/>
            <w:hideMark/>
          </w:tcPr>
          <w:p w14:paraId="24E02AAA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SCIA-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Estrutural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46D1930D" w14:textId="4BBB042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710324A6" w14:textId="64A22D8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20A1E6B9" w14:textId="0F68A87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7E1D08C4" w14:textId="5375676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3" w:type="pct"/>
            <w:shd w:val="clear" w:color="000000" w:fill="EA9C95"/>
            <w:noWrap/>
            <w:vAlign w:val="bottom"/>
            <w:hideMark/>
          </w:tcPr>
          <w:p w14:paraId="3AE644EF" w14:textId="3A2337D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517" w:type="pct"/>
            <w:shd w:val="clear" w:color="000000" w:fill="EA9C95"/>
            <w:noWrap/>
            <w:vAlign w:val="bottom"/>
            <w:hideMark/>
          </w:tcPr>
          <w:p w14:paraId="2EEF56DF" w14:textId="3E61C81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2EE47EE2" w14:textId="49B1355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</w:tr>
      <w:tr w:rsidR="00E56A9B" w:rsidRPr="00692CB6" w14:paraId="6A6076EC" w14:textId="77777777" w:rsidTr="00692CB6">
        <w:trPr>
          <w:trHeight w:val="20"/>
        </w:trPr>
        <w:tc>
          <w:tcPr>
            <w:tcW w:w="622" w:type="pct"/>
            <w:shd w:val="clear" w:color="000000" w:fill="FFEB9C"/>
            <w:noWrap/>
            <w:vAlign w:val="bottom"/>
            <w:hideMark/>
          </w:tcPr>
          <w:p w14:paraId="69EC4FD5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Varjão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29BF7F1D" w14:textId="1D1276E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327C421E" w14:textId="681B59C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640156C8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226B275A" w14:textId="3AEB424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3" w:type="pct"/>
            <w:shd w:val="clear" w:color="000000" w:fill="EA9C95"/>
            <w:noWrap/>
            <w:vAlign w:val="bottom"/>
            <w:hideMark/>
          </w:tcPr>
          <w:p w14:paraId="03D1625E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12B76C3E" w14:textId="44A329C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43" w:type="pct"/>
            <w:shd w:val="clear" w:color="000000" w:fill="EA9C95"/>
            <w:noWrap/>
            <w:vAlign w:val="bottom"/>
            <w:hideMark/>
          </w:tcPr>
          <w:p w14:paraId="21C053ED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</w:tr>
      <w:tr w:rsidR="00E56A9B" w:rsidRPr="00692CB6" w14:paraId="5F55A3F1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1BF350C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ÁguasClaras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6F62C3C1" w14:textId="474B3D0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3AFCBE5F" w14:textId="72B0AE6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603" w:type="pct"/>
            <w:shd w:val="clear" w:color="000000" w:fill="52F330"/>
            <w:noWrap/>
            <w:vAlign w:val="bottom"/>
            <w:hideMark/>
          </w:tcPr>
          <w:p w14:paraId="0D2014B6" w14:textId="63A7307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22C7478F" w14:textId="59AAFF6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521110B1" w14:textId="3F7674B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73BA24AC" w14:textId="64234B2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471DDA89" w14:textId="4EB0F1A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</w:tr>
      <w:tr w:rsidR="00E56A9B" w:rsidRPr="00692CB6" w14:paraId="0E2D9471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37F3D26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Brazlândia</w:t>
            </w:r>
            <w:proofErr w:type="spellEnd"/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7359CA85" w14:textId="3CD24E2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56BB49ED" w14:textId="048502B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6A0FDB71" w14:textId="2BF0CA8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7D626FCA" w14:textId="6665032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723" w:type="pct"/>
            <w:shd w:val="clear" w:color="000000" w:fill="EA9C95"/>
            <w:noWrap/>
            <w:vAlign w:val="bottom"/>
            <w:hideMark/>
          </w:tcPr>
          <w:p w14:paraId="44678E3F" w14:textId="54D3F76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53C8D616" w14:textId="66CA27E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543" w:type="pct"/>
            <w:shd w:val="clear" w:color="000000" w:fill="EA9C95"/>
            <w:noWrap/>
            <w:vAlign w:val="bottom"/>
            <w:hideMark/>
          </w:tcPr>
          <w:p w14:paraId="5AC9E39B" w14:textId="449BC98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</w:tr>
      <w:tr w:rsidR="00E56A9B" w:rsidRPr="00692CB6" w14:paraId="5092E12E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5A47272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Candangolândia</w:t>
            </w:r>
            <w:proofErr w:type="spellEnd"/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10C72628" w14:textId="20CACEA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430F7C7C" w14:textId="58932C2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4427847A" w14:textId="182B8B9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3B121795" w14:textId="0EC5410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401F921C" w14:textId="514FF69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163513FE" w14:textId="1C2422B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0D4CA642" w14:textId="10E2FD2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</w:tr>
      <w:tr w:rsidR="00E56A9B" w:rsidRPr="00692CB6" w14:paraId="5827D17E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DD58C2F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Ceilândia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746FC52E" w14:textId="5A3B463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7EEC7B4E" w14:textId="4D3FD47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51435A71" w14:textId="5B3F7D3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1FF18BAD" w14:textId="3E7D8B3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723" w:type="pct"/>
            <w:shd w:val="clear" w:color="000000" w:fill="EA9C95"/>
            <w:noWrap/>
            <w:vAlign w:val="bottom"/>
            <w:hideMark/>
          </w:tcPr>
          <w:p w14:paraId="10883189" w14:textId="7BEE980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53E10566" w14:textId="5F9F3BE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7A98EF78" w14:textId="2397118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</w:tr>
      <w:tr w:rsidR="00E56A9B" w:rsidRPr="00692CB6" w14:paraId="6AAD6579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A9CB534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Cruzeiro</w:t>
            </w:r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38E04AFB" w14:textId="11AE958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0FA956C7" w14:textId="5B6DEFF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603" w:type="pct"/>
            <w:shd w:val="clear" w:color="000000" w:fill="52F330"/>
            <w:noWrap/>
            <w:vAlign w:val="bottom"/>
            <w:hideMark/>
          </w:tcPr>
          <w:p w14:paraId="6E72D0BB" w14:textId="26D1A2B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45BE77DD" w14:textId="0A7FBE7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370942B6" w14:textId="3F65A42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517" w:type="pct"/>
            <w:shd w:val="clear" w:color="000000" w:fill="EA9C95"/>
            <w:noWrap/>
            <w:vAlign w:val="bottom"/>
            <w:hideMark/>
          </w:tcPr>
          <w:p w14:paraId="79510965" w14:textId="7C32B76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34E25A42" w14:textId="07C03C0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</w:tr>
      <w:tr w:rsidR="00E56A9B" w:rsidRPr="00692CB6" w14:paraId="1E70CC1F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91AC873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Gama</w:t>
            </w:r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33889010" w14:textId="57D7785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190B76B4" w14:textId="6380221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603" w:type="pct"/>
            <w:shd w:val="clear" w:color="000000" w:fill="52F330"/>
            <w:noWrap/>
            <w:vAlign w:val="bottom"/>
            <w:hideMark/>
          </w:tcPr>
          <w:p w14:paraId="67D59667" w14:textId="7C5CB4B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693" w:type="pct"/>
            <w:shd w:val="clear" w:color="000000" w:fill="EA9C95"/>
            <w:noWrap/>
            <w:vAlign w:val="bottom"/>
            <w:hideMark/>
          </w:tcPr>
          <w:p w14:paraId="07F7E468" w14:textId="63C6710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4C022E57" w14:textId="1487F79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0AB8A12A" w14:textId="79D4577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680B8EC3" w14:textId="6DE24BB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</w:tr>
      <w:tr w:rsidR="00E56A9B" w:rsidRPr="00692CB6" w14:paraId="305ECE82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8538FB6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Guará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68BD19C6" w14:textId="342996D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3992A6E8" w14:textId="5B4AD13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603" w:type="pct"/>
            <w:shd w:val="clear" w:color="000000" w:fill="52F330"/>
            <w:noWrap/>
            <w:vAlign w:val="bottom"/>
            <w:hideMark/>
          </w:tcPr>
          <w:p w14:paraId="4A19F44A" w14:textId="7C4AE5A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693" w:type="pct"/>
            <w:shd w:val="clear" w:color="000000" w:fill="EA9C95"/>
            <w:noWrap/>
            <w:vAlign w:val="bottom"/>
            <w:hideMark/>
          </w:tcPr>
          <w:p w14:paraId="60BD84D6" w14:textId="703ED4C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723" w:type="pct"/>
            <w:shd w:val="clear" w:color="000000" w:fill="EA9C95"/>
            <w:noWrap/>
            <w:vAlign w:val="bottom"/>
            <w:hideMark/>
          </w:tcPr>
          <w:p w14:paraId="619DEA4B" w14:textId="1702E50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02323650" w14:textId="0F7A729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5B5A403A" w14:textId="3F10BFB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</w:tr>
      <w:tr w:rsidR="00E56A9B" w:rsidRPr="00692CB6" w14:paraId="15A8EE1C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0252F1D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Jardim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Botânico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6D8D35DD" w14:textId="5F542CB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5D584051" w14:textId="43CE0B2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603" w:type="pct"/>
            <w:shd w:val="clear" w:color="000000" w:fill="52F330"/>
            <w:noWrap/>
            <w:vAlign w:val="bottom"/>
            <w:hideMark/>
          </w:tcPr>
          <w:p w14:paraId="1DA845F5" w14:textId="3771207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5B909C5F" w14:textId="608FA4C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55CBD695" w14:textId="779166D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07F3E574" w14:textId="7D8ABB3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32B64605" w14:textId="29E4B5A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54A37397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CC355CF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Lago Norte</w:t>
            </w:r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3CBF8B11" w14:textId="6D4DD48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1B46CCBE" w14:textId="524ECD5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06294608" w14:textId="036DCF4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78704C70" w14:textId="3D9AB94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073152FC" w14:textId="6D48EA4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0A494F6A" w14:textId="0221328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39783C06" w14:textId="5F8363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</w:tr>
      <w:tr w:rsidR="00E56A9B" w:rsidRPr="00692CB6" w14:paraId="182D4836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D9657A7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Lago Sul</w:t>
            </w:r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2BAD5572" w14:textId="63095D2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33B3BD99" w14:textId="79B3FD1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603" w:type="pct"/>
            <w:shd w:val="clear" w:color="000000" w:fill="52F330"/>
            <w:noWrap/>
            <w:vAlign w:val="bottom"/>
            <w:hideMark/>
          </w:tcPr>
          <w:p w14:paraId="117D5F7E" w14:textId="08A2D32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11C50E23" w14:textId="7A9E57A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4FBC1261" w14:textId="2AA1F39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7D19FFE2" w14:textId="6D2EE00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697A6979" w14:textId="7CB4F07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</w:tr>
      <w:tr w:rsidR="00E56A9B" w:rsidRPr="00692CB6" w14:paraId="69A371DE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C37FFC2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NúcleoBandeirante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2B5B7B89" w14:textId="251BD04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6F9F0A3D" w14:textId="5FF47BE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4358AD56" w14:textId="4FCB00D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3BFE9ABA" w14:textId="0FC3DB5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3182AD49" w14:textId="00E806A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7D3E8994" w14:textId="2AF2F79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6330FE94" w14:textId="1330737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1807AED4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E544663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Park Way</w:t>
            </w:r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421D1DA7" w14:textId="2E7B01F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720779C4" w14:textId="18FEB0D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23D735D6" w14:textId="76EEEE0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93" w:type="pct"/>
            <w:shd w:val="clear" w:color="000000" w:fill="EA9C95"/>
            <w:noWrap/>
            <w:vAlign w:val="bottom"/>
            <w:hideMark/>
          </w:tcPr>
          <w:p w14:paraId="1239204C" w14:textId="098FB97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3498B703" w14:textId="4903F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517" w:type="pct"/>
            <w:shd w:val="clear" w:color="000000" w:fill="EA9C95"/>
            <w:noWrap/>
            <w:vAlign w:val="bottom"/>
            <w:hideMark/>
          </w:tcPr>
          <w:p w14:paraId="61B1B8CB" w14:textId="0FFFCB2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7A0B2141" w14:textId="404DD85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</w:tr>
      <w:tr w:rsidR="00E56A9B" w:rsidRPr="00692CB6" w14:paraId="7E462CD2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9CACA5D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Plano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Piloto</w:t>
            </w:r>
            <w:proofErr w:type="spellEnd"/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73C23955" w14:textId="5A20FF1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7D1E7347" w14:textId="612D9BC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603" w:type="pct"/>
            <w:shd w:val="clear" w:color="000000" w:fill="52F330"/>
            <w:noWrap/>
            <w:vAlign w:val="bottom"/>
            <w:hideMark/>
          </w:tcPr>
          <w:p w14:paraId="14395F4F" w14:textId="1DD9BED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780A1E8E" w14:textId="096D014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37432B04" w14:textId="76FCB9F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26D614FE" w14:textId="7EFE774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7DF01442" w14:textId="7805944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</w:tr>
      <w:tr w:rsidR="00E56A9B" w:rsidRPr="00692CB6" w14:paraId="31F5FBBD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5327670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Riac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 Fundo</w:t>
            </w:r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5BF69428" w14:textId="4D4FDEB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1D9EAAD5" w14:textId="2742514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6B0C8139" w14:textId="10743F6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59C64B5C" w14:textId="3BC677C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2745F8BE" w14:textId="170EFEB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42644F37" w14:textId="7D2DF8C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1D3FC1AE" w14:textId="2AF50B0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</w:tr>
      <w:tr w:rsidR="00E56A9B" w:rsidRPr="00692CB6" w14:paraId="371D2077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4C75F19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anta Maria</w:t>
            </w:r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2F9808F7" w14:textId="535B859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769CBF1F" w14:textId="2057E60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765D0ED4" w14:textId="525166B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6B0EE3E8" w14:textId="738D622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354A3617" w14:textId="12E4AFC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7B09DF1A" w14:textId="012FDC6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44C0E4FA" w14:textId="63F548A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</w:tr>
      <w:tr w:rsidR="00E56A9B" w:rsidRPr="00692CB6" w14:paraId="3B2098BA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373404E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obradinho</w:t>
            </w:r>
            <w:proofErr w:type="spellEnd"/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2776F0B1" w14:textId="0EB1952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18FC6FA0" w14:textId="7E6F249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03" w:type="pct"/>
            <w:shd w:val="clear" w:color="000000" w:fill="52F330"/>
            <w:noWrap/>
            <w:vAlign w:val="bottom"/>
            <w:hideMark/>
          </w:tcPr>
          <w:p w14:paraId="2752FEE1" w14:textId="5EC9557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93" w:type="pct"/>
            <w:shd w:val="clear" w:color="000000" w:fill="EA9C95"/>
            <w:noWrap/>
            <w:vAlign w:val="bottom"/>
            <w:hideMark/>
          </w:tcPr>
          <w:p w14:paraId="3608C898" w14:textId="116DD49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0A04344E" w14:textId="4460AA6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5E5759F1" w14:textId="0F40BF1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582268F0" w14:textId="3D16B7D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</w:tr>
      <w:tr w:rsidR="00E56A9B" w:rsidRPr="00692CB6" w14:paraId="3B17C359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C8FF3BB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obradin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 II</w:t>
            </w:r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698636CE" w14:textId="68250C5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5CF17000" w14:textId="0E721DF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03" w:type="pct"/>
            <w:shd w:val="clear" w:color="000000" w:fill="EA9C95"/>
            <w:noWrap/>
            <w:vAlign w:val="bottom"/>
            <w:hideMark/>
          </w:tcPr>
          <w:p w14:paraId="356290CF" w14:textId="3A4170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215A22C1" w14:textId="1E79DBA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19F3F984" w14:textId="54C5A6E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517" w:type="pct"/>
            <w:shd w:val="clear" w:color="000000" w:fill="EA9C95"/>
            <w:noWrap/>
            <w:vAlign w:val="bottom"/>
            <w:hideMark/>
          </w:tcPr>
          <w:p w14:paraId="3FB807A8" w14:textId="6DD7E57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120A958B" w14:textId="6C75CE1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</w:tr>
      <w:tr w:rsidR="00E56A9B" w:rsidRPr="00692CB6" w14:paraId="5B98FD2D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9ADFC9C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udoeste-Octogonal</w:t>
            </w:r>
            <w:proofErr w:type="spellEnd"/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42C0A6E4" w14:textId="4817A76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73CF57D6" w14:textId="3FAEA1D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03" w:type="pct"/>
            <w:shd w:val="clear" w:color="000000" w:fill="52F330"/>
            <w:noWrap/>
            <w:vAlign w:val="bottom"/>
            <w:hideMark/>
          </w:tcPr>
          <w:p w14:paraId="746992DE" w14:textId="3E67970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11343EAB" w14:textId="03D6FAF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1C54EEE1" w14:textId="78DBEFD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015CEF88" w14:textId="57E3590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655DD3F3" w14:textId="55EB99A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3624F9DD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7357BDF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Taguatinga</w:t>
            </w:r>
            <w:proofErr w:type="spellEnd"/>
          </w:p>
        </w:tc>
        <w:tc>
          <w:tcPr>
            <w:tcW w:w="650" w:type="pct"/>
            <w:shd w:val="clear" w:color="000000" w:fill="52F330"/>
            <w:noWrap/>
            <w:vAlign w:val="bottom"/>
            <w:hideMark/>
          </w:tcPr>
          <w:p w14:paraId="79DDC94A" w14:textId="1F19673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649" w:type="pct"/>
            <w:shd w:val="clear" w:color="000000" w:fill="52F330"/>
            <w:noWrap/>
            <w:vAlign w:val="bottom"/>
            <w:hideMark/>
          </w:tcPr>
          <w:p w14:paraId="4C800D53" w14:textId="734E4D5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603" w:type="pct"/>
            <w:shd w:val="clear" w:color="000000" w:fill="52F330"/>
            <w:noWrap/>
            <w:vAlign w:val="bottom"/>
            <w:hideMark/>
          </w:tcPr>
          <w:p w14:paraId="678C034A" w14:textId="6F046EC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01671B6F" w14:textId="7676B24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723" w:type="pct"/>
            <w:shd w:val="clear" w:color="000000" w:fill="52F330"/>
            <w:noWrap/>
            <w:vAlign w:val="bottom"/>
            <w:hideMark/>
          </w:tcPr>
          <w:p w14:paraId="6B9413DD" w14:textId="6D0EE27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2ACAFB60" w14:textId="502E604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481A5B14" w14:textId="259217E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</w:tr>
      <w:tr w:rsidR="00E56A9B" w:rsidRPr="00692CB6" w14:paraId="4ADBDE67" w14:textId="77777777" w:rsidTr="00692CB6">
        <w:trPr>
          <w:trHeight w:val="2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39266D5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Vicente Pires</w:t>
            </w:r>
          </w:p>
        </w:tc>
        <w:tc>
          <w:tcPr>
            <w:tcW w:w="650" w:type="pct"/>
            <w:shd w:val="clear" w:color="000000" w:fill="EA9C95"/>
            <w:noWrap/>
            <w:vAlign w:val="bottom"/>
            <w:hideMark/>
          </w:tcPr>
          <w:p w14:paraId="627FC129" w14:textId="0F5BB92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649" w:type="pct"/>
            <w:shd w:val="clear" w:color="000000" w:fill="EA9C95"/>
            <w:noWrap/>
            <w:vAlign w:val="bottom"/>
            <w:hideMark/>
          </w:tcPr>
          <w:p w14:paraId="5A221C2F" w14:textId="5C4E5C8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603" w:type="pct"/>
            <w:shd w:val="clear" w:color="000000" w:fill="52F330"/>
            <w:noWrap/>
            <w:vAlign w:val="bottom"/>
            <w:hideMark/>
          </w:tcPr>
          <w:p w14:paraId="69A00C31" w14:textId="50D7B23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93" w:type="pct"/>
            <w:shd w:val="clear" w:color="000000" w:fill="52F330"/>
            <w:noWrap/>
            <w:vAlign w:val="bottom"/>
            <w:hideMark/>
          </w:tcPr>
          <w:p w14:paraId="3C009AD4" w14:textId="482D47C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723" w:type="pct"/>
            <w:shd w:val="clear" w:color="000000" w:fill="EA9C95"/>
            <w:noWrap/>
            <w:vAlign w:val="bottom"/>
            <w:hideMark/>
          </w:tcPr>
          <w:p w14:paraId="7E40877C" w14:textId="7708A80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517" w:type="pct"/>
            <w:shd w:val="clear" w:color="000000" w:fill="52F330"/>
            <w:noWrap/>
            <w:vAlign w:val="bottom"/>
            <w:hideMark/>
          </w:tcPr>
          <w:p w14:paraId="0C9AA366" w14:textId="641FEBF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543" w:type="pct"/>
            <w:shd w:val="clear" w:color="000000" w:fill="52F330"/>
            <w:noWrap/>
            <w:vAlign w:val="bottom"/>
            <w:hideMark/>
          </w:tcPr>
          <w:p w14:paraId="237B4391" w14:textId="501BD65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</w:tr>
      <w:tr w:rsidR="00E56A9B" w:rsidRPr="00692CB6" w14:paraId="67EB6D64" w14:textId="77777777" w:rsidTr="00692CB6">
        <w:trPr>
          <w:trHeight w:val="20"/>
        </w:trPr>
        <w:tc>
          <w:tcPr>
            <w:tcW w:w="622" w:type="pct"/>
            <w:shd w:val="clear" w:color="000000" w:fill="AEAAAA"/>
            <w:noWrap/>
            <w:vAlign w:val="bottom"/>
            <w:hideMark/>
          </w:tcPr>
          <w:p w14:paraId="6FEFEF41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Mean</w:t>
            </w:r>
          </w:p>
        </w:tc>
        <w:tc>
          <w:tcPr>
            <w:tcW w:w="650" w:type="pct"/>
            <w:shd w:val="clear" w:color="000000" w:fill="AEAAAA"/>
            <w:noWrap/>
            <w:vAlign w:val="bottom"/>
            <w:hideMark/>
          </w:tcPr>
          <w:p w14:paraId="62BA88A6" w14:textId="1456862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649" w:type="pct"/>
            <w:shd w:val="clear" w:color="000000" w:fill="AEAAAA"/>
            <w:noWrap/>
            <w:vAlign w:val="bottom"/>
            <w:hideMark/>
          </w:tcPr>
          <w:p w14:paraId="291921D9" w14:textId="0C90C25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603" w:type="pct"/>
            <w:shd w:val="clear" w:color="000000" w:fill="AEAAAA"/>
            <w:noWrap/>
            <w:vAlign w:val="bottom"/>
            <w:hideMark/>
          </w:tcPr>
          <w:p w14:paraId="443437A1" w14:textId="3E7FA7A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693" w:type="pct"/>
            <w:shd w:val="clear" w:color="000000" w:fill="AEAAAA"/>
            <w:noWrap/>
            <w:vAlign w:val="bottom"/>
            <w:hideMark/>
          </w:tcPr>
          <w:p w14:paraId="2247055D" w14:textId="6DC2058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723" w:type="pct"/>
            <w:shd w:val="clear" w:color="000000" w:fill="AEAAAA"/>
            <w:noWrap/>
            <w:vAlign w:val="bottom"/>
            <w:hideMark/>
          </w:tcPr>
          <w:p w14:paraId="19A58D84" w14:textId="2C2B400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517" w:type="pct"/>
            <w:shd w:val="clear" w:color="000000" w:fill="AEAAAA"/>
            <w:noWrap/>
            <w:vAlign w:val="bottom"/>
            <w:hideMark/>
          </w:tcPr>
          <w:p w14:paraId="7F32B46D" w14:textId="64128C9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543" w:type="pct"/>
            <w:shd w:val="clear" w:color="000000" w:fill="AEAAAA"/>
            <w:noWrap/>
            <w:vAlign w:val="bottom"/>
            <w:hideMark/>
          </w:tcPr>
          <w:p w14:paraId="5740B1A2" w14:textId="7EB7963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</w:tr>
    </w:tbl>
    <w:p w14:paraId="509EB248" w14:textId="3CFA4A05" w:rsidR="00E56A9B" w:rsidRDefault="00E56A9B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68F675CF" w14:textId="521277CA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298A684F" w14:textId="3DD07611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014E3C14" w14:textId="31636CD6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4E530F9B" w14:textId="638A85AF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543780F6" w14:textId="705B36E7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76563E71" w14:textId="65A65F13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3A9A36A4" w14:textId="492F0A25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2CA4FBBE" w14:textId="505A7ABE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3A23B93E" w14:textId="078660C9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493BA9A7" w14:textId="10E85312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3BC7A67E" w14:textId="754AF827" w:rsidR="00692CB6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581EDBD7" w14:textId="77777777" w:rsidR="00692CB6" w:rsidRPr="00432463" w:rsidRDefault="00692CB6" w:rsidP="00ED3A64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1"/>
        <w:gridCol w:w="1034"/>
        <w:gridCol w:w="990"/>
        <w:gridCol w:w="1170"/>
        <w:gridCol w:w="720"/>
        <w:gridCol w:w="900"/>
        <w:gridCol w:w="810"/>
      </w:tblGrid>
      <w:tr w:rsidR="006B7AE0" w:rsidRPr="00692CB6" w14:paraId="51DA697B" w14:textId="77777777" w:rsidTr="00692CB6">
        <w:trPr>
          <w:trHeight w:val="20"/>
        </w:trPr>
        <w:tc>
          <w:tcPr>
            <w:tcW w:w="7285" w:type="dxa"/>
            <w:gridSpan w:val="7"/>
            <w:shd w:val="clear" w:color="auto" w:fill="D9D9D9" w:themeFill="background1" w:themeFillShade="D9"/>
            <w:noWrap/>
            <w:vAlign w:val="center"/>
          </w:tcPr>
          <w:p w14:paraId="0DB77399" w14:textId="3CDF4BC4" w:rsidR="006B7AE0" w:rsidRPr="00692CB6" w:rsidRDefault="006B7AE0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  <w:t>Security and Safety</w:t>
            </w:r>
          </w:p>
        </w:tc>
      </w:tr>
      <w:tr w:rsidR="00432463" w:rsidRPr="00692CB6" w14:paraId="260BD192" w14:textId="77777777" w:rsidTr="00692CB6">
        <w:trPr>
          <w:trHeight w:val="20"/>
        </w:trPr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0C0643AE" w14:textId="675F2C5F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Districts</w:t>
            </w:r>
          </w:p>
          <w:p w14:paraId="3984A04C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5624" w:type="dxa"/>
            <w:gridSpan w:val="6"/>
            <w:shd w:val="clear" w:color="auto" w:fill="auto"/>
            <w:noWrap/>
            <w:vAlign w:val="center"/>
          </w:tcPr>
          <w:p w14:paraId="75BB1B1B" w14:textId="2AAB9BB6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2"/>
                <w:szCs w:val="12"/>
                <w:lang w:eastAsia="pt-BR"/>
              </w:rPr>
              <w:t>Nurturing Care indicators</w:t>
            </w:r>
          </w:p>
        </w:tc>
      </w:tr>
      <w:tr w:rsidR="00432463" w:rsidRPr="00692CB6" w14:paraId="197B3BD2" w14:textId="77777777" w:rsidTr="00692CB6">
        <w:trPr>
          <w:trHeight w:val="20"/>
        </w:trPr>
        <w:tc>
          <w:tcPr>
            <w:tcW w:w="1661" w:type="dxa"/>
            <w:vMerge/>
            <w:shd w:val="clear" w:color="auto" w:fill="auto"/>
            <w:noWrap/>
            <w:vAlign w:val="center"/>
            <w:hideMark/>
          </w:tcPr>
          <w:p w14:paraId="3CC7B5BA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4937251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otification of violence against childre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956DC9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otification of violence against wome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A1821F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  <w:t>Coverage of the national conditional cash transfer program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09D1C1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  <w:t>Homicid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C0A192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  <w:t>Water system suppl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032A51" w14:textId="77777777" w:rsidR="00432463" w:rsidRPr="00692CB6" w:rsidRDefault="00432463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pt-BR"/>
              </w:rPr>
              <w:t>Sewage system</w:t>
            </w:r>
          </w:p>
        </w:tc>
      </w:tr>
      <w:tr w:rsidR="00E56A9B" w:rsidRPr="00692CB6" w14:paraId="4BE1A37D" w14:textId="77777777" w:rsidTr="00692CB6">
        <w:trPr>
          <w:trHeight w:val="20"/>
        </w:trPr>
        <w:tc>
          <w:tcPr>
            <w:tcW w:w="1661" w:type="dxa"/>
            <w:shd w:val="clear" w:color="000000" w:fill="FFEB9C"/>
            <w:noWrap/>
            <w:vAlign w:val="bottom"/>
            <w:hideMark/>
          </w:tcPr>
          <w:p w14:paraId="27B2AB53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Vicente Pires</w:t>
            </w:r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0C63664C" w14:textId="58A4C98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5C582E99" w14:textId="3F41600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1170" w:type="dxa"/>
            <w:shd w:val="clear" w:color="000000" w:fill="EA9C95"/>
            <w:noWrap/>
            <w:vAlign w:val="bottom"/>
            <w:hideMark/>
          </w:tcPr>
          <w:p w14:paraId="3E009E3D" w14:textId="6A7522E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38C37143" w14:textId="70D6E2A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3CDCEEC8" w14:textId="1BB2E6E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810" w:type="dxa"/>
            <w:shd w:val="clear" w:color="000000" w:fill="EA9C95"/>
            <w:noWrap/>
            <w:vAlign w:val="bottom"/>
            <w:hideMark/>
          </w:tcPr>
          <w:p w14:paraId="02C14786" w14:textId="52BE381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</w:tr>
      <w:tr w:rsidR="00E56A9B" w:rsidRPr="00692CB6" w14:paraId="5B99074B" w14:textId="77777777" w:rsidTr="00692CB6">
        <w:trPr>
          <w:trHeight w:val="20"/>
        </w:trPr>
        <w:tc>
          <w:tcPr>
            <w:tcW w:w="1661" w:type="dxa"/>
            <w:shd w:val="clear" w:color="000000" w:fill="FFEB9C"/>
            <w:noWrap/>
            <w:vAlign w:val="bottom"/>
            <w:hideMark/>
          </w:tcPr>
          <w:p w14:paraId="2A49DB04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Sudoeste-Octogonal</w:t>
            </w:r>
            <w:proofErr w:type="spellEnd"/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6E63E272" w14:textId="0C3E89B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08F31FE3" w14:textId="6E46C98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1170" w:type="dxa"/>
            <w:shd w:val="clear" w:color="000000" w:fill="EA9C95"/>
            <w:noWrap/>
            <w:vAlign w:val="bottom"/>
            <w:hideMark/>
          </w:tcPr>
          <w:p w14:paraId="721AED4D" w14:textId="3A277A7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0E0E98C3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610738FE" w14:textId="5E4FEFD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6D226567" w14:textId="3134607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758DB5C0" w14:textId="77777777" w:rsidTr="00692CB6">
        <w:trPr>
          <w:trHeight w:val="20"/>
        </w:trPr>
        <w:tc>
          <w:tcPr>
            <w:tcW w:w="1661" w:type="dxa"/>
            <w:shd w:val="clear" w:color="000000" w:fill="FFEB9C"/>
            <w:noWrap/>
            <w:vAlign w:val="bottom"/>
            <w:hideMark/>
          </w:tcPr>
          <w:p w14:paraId="18B9B139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Park Way</w:t>
            </w:r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26D09D8B" w14:textId="17CE8ED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2C389C10" w14:textId="2FC2B28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1170" w:type="dxa"/>
            <w:shd w:val="clear" w:color="000000" w:fill="EA9C95"/>
            <w:noWrap/>
            <w:vAlign w:val="bottom"/>
            <w:hideMark/>
          </w:tcPr>
          <w:p w14:paraId="12C7DEFE" w14:textId="575EF17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18C26D33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75E3F678" w14:textId="34823D8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810" w:type="dxa"/>
            <w:shd w:val="clear" w:color="000000" w:fill="EA9C95"/>
            <w:noWrap/>
            <w:vAlign w:val="bottom"/>
            <w:hideMark/>
          </w:tcPr>
          <w:p w14:paraId="45735B98" w14:textId="2FE67A0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</w:tr>
      <w:tr w:rsidR="00E56A9B" w:rsidRPr="00692CB6" w14:paraId="20A7DECE" w14:textId="77777777" w:rsidTr="00692CB6">
        <w:trPr>
          <w:trHeight w:val="20"/>
        </w:trPr>
        <w:tc>
          <w:tcPr>
            <w:tcW w:w="1661" w:type="dxa"/>
            <w:shd w:val="clear" w:color="000000" w:fill="FFEB9C"/>
            <w:noWrap/>
            <w:vAlign w:val="bottom"/>
            <w:hideMark/>
          </w:tcPr>
          <w:p w14:paraId="5882774B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Sobradin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 xml:space="preserve"> II</w:t>
            </w:r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20274B7E" w14:textId="77FE3FC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1E87F30C" w14:textId="555AF04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1170" w:type="dxa"/>
            <w:shd w:val="clear" w:color="000000" w:fill="EA9C95"/>
            <w:noWrap/>
            <w:vAlign w:val="bottom"/>
            <w:hideMark/>
          </w:tcPr>
          <w:p w14:paraId="6083D7C4" w14:textId="341798A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3CF97430" w14:textId="5C777F6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EA9C95"/>
            <w:noWrap/>
            <w:vAlign w:val="bottom"/>
            <w:hideMark/>
          </w:tcPr>
          <w:p w14:paraId="48EB2430" w14:textId="6984976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810" w:type="dxa"/>
            <w:shd w:val="clear" w:color="000000" w:fill="EA9C95"/>
            <w:noWrap/>
            <w:vAlign w:val="bottom"/>
            <w:hideMark/>
          </w:tcPr>
          <w:p w14:paraId="7FD81B9A" w14:textId="00B3D4C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</w:tr>
      <w:tr w:rsidR="00E56A9B" w:rsidRPr="00692CB6" w14:paraId="77824C0B" w14:textId="77777777" w:rsidTr="00692CB6">
        <w:trPr>
          <w:trHeight w:val="20"/>
        </w:trPr>
        <w:tc>
          <w:tcPr>
            <w:tcW w:w="1661" w:type="dxa"/>
            <w:shd w:val="clear" w:color="000000" w:fill="FFEB9C"/>
            <w:noWrap/>
            <w:vAlign w:val="bottom"/>
            <w:hideMark/>
          </w:tcPr>
          <w:p w14:paraId="631B420D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Lago Sul</w:t>
            </w:r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27C1D5EC" w14:textId="719B66B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52389979" w14:textId="78BF030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1170" w:type="dxa"/>
            <w:shd w:val="clear" w:color="000000" w:fill="EA9C95"/>
            <w:noWrap/>
            <w:vAlign w:val="bottom"/>
            <w:hideMark/>
          </w:tcPr>
          <w:p w14:paraId="60648F85" w14:textId="1D74497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0CE2D5FC" w14:textId="7777E4A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7537D0E7" w14:textId="7AAB77B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79561C22" w14:textId="2016411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</w:tr>
      <w:tr w:rsidR="00E56A9B" w:rsidRPr="00692CB6" w14:paraId="529BE297" w14:textId="77777777" w:rsidTr="00692CB6">
        <w:trPr>
          <w:trHeight w:val="20"/>
        </w:trPr>
        <w:tc>
          <w:tcPr>
            <w:tcW w:w="1661" w:type="dxa"/>
            <w:shd w:val="clear" w:color="000000" w:fill="FFEB9C"/>
            <w:noWrap/>
            <w:vAlign w:val="bottom"/>
            <w:hideMark/>
          </w:tcPr>
          <w:p w14:paraId="5CAC4066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Riac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 xml:space="preserve"> Fundo II</w:t>
            </w:r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572F7360" w14:textId="7998968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526A2069" w14:textId="59ADC6F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4C6A439F" w14:textId="2E310A6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23B0FEAF" w14:textId="7627047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582743D5" w14:textId="7DA0634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75622E6C" w14:textId="7455591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</w:tr>
      <w:tr w:rsidR="00E56A9B" w:rsidRPr="00692CB6" w14:paraId="6CE22077" w14:textId="77777777" w:rsidTr="00692CB6">
        <w:trPr>
          <w:trHeight w:val="20"/>
        </w:trPr>
        <w:tc>
          <w:tcPr>
            <w:tcW w:w="1661" w:type="dxa"/>
            <w:shd w:val="clear" w:color="000000" w:fill="FFEB9C"/>
            <w:noWrap/>
            <w:vAlign w:val="bottom"/>
            <w:hideMark/>
          </w:tcPr>
          <w:p w14:paraId="41509059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Fercal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4ABE89D6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0ABAB8FA" w14:textId="0CA09E0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38570751" w14:textId="682C5FC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7DC0869D" w14:textId="336ECC1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EA9C95"/>
            <w:noWrap/>
            <w:vAlign w:val="bottom"/>
            <w:hideMark/>
          </w:tcPr>
          <w:p w14:paraId="5DF92D38" w14:textId="61E4991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810" w:type="dxa"/>
            <w:shd w:val="clear" w:color="000000" w:fill="EA9C95"/>
            <w:noWrap/>
            <w:vAlign w:val="bottom"/>
            <w:hideMark/>
          </w:tcPr>
          <w:p w14:paraId="3B48A4AC" w14:textId="20C50ED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</w:tr>
      <w:tr w:rsidR="00E56A9B" w:rsidRPr="00692CB6" w14:paraId="453C7439" w14:textId="77777777" w:rsidTr="00692CB6">
        <w:trPr>
          <w:trHeight w:val="20"/>
        </w:trPr>
        <w:tc>
          <w:tcPr>
            <w:tcW w:w="1661" w:type="dxa"/>
            <w:shd w:val="clear" w:color="000000" w:fill="FFEB9C"/>
            <w:noWrap/>
            <w:vAlign w:val="bottom"/>
            <w:hideMark/>
          </w:tcPr>
          <w:p w14:paraId="3A046819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Lago Norte</w:t>
            </w:r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561A4C17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49E5F35C" w14:textId="60054C3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15B5E492" w14:textId="46F76BE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7E0E67D6" w14:textId="3A8B6DB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EA9C95"/>
            <w:noWrap/>
            <w:vAlign w:val="bottom"/>
            <w:hideMark/>
          </w:tcPr>
          <w:p w14:paraId="09B282CB" w14:textId="4525E90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810" w:type="dxa"/>
            <w:shd w:val="clear" w:color="000000" w:fill="EA9C95"/>
            <w:noWrap/>
            <w:vAlign w:val="bottom"/>
            <w:hideMark/>
          </w:tcPr>
          <w:p w14:paraId="20505793" w14:textId="4997AB2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</w:tr>
      <w:tr w:rsidR="00E56A9B" w:rsidRPr="00692CB6" w14:paraId="06A32B0D" w14:textId="77777777" w:rsidTr="00692CB6">
        <w:trPr>
          <w:trHeight w:val="20"/>
        </w:trPr>
        <w:tc>
          <w:tcPr>
            <w:tcW w:w="1661" w:type="dxa"/>
            <w:shd w:val="clear" w:color="000000" w:fill="FFEB9C"/>
            <w:noWrap/>
            <w:vAlign w:val="bottom"/>
            <w:hideMark/>
          </w:tcPr>
          <w:p w14:paraId="3B439609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ÁguasClaras</w:t>
            </w:r>
            <w:proofErr w:type="spellEnd"/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2ADF9D41" w14:textId="7509863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5FA0931D" w14:textId="15F0B55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2E38AAD5" w14:textId="446F2B4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4EFE8B6A" w14:textId="2C69587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163739C7" w14:textId="677D1F1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5FB039B8" w14:textId="39FEB99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0B478FF5" w14:textId="77777777" w:rsidTr="00692CB6">
        <w:trPr>
          <w:trHeight w:val="20"/>
        </w:trPr>
        <w:tc>
          <w:tcPr>
            <w:tcW w:w="1661" w:type="dxa"/>
            <w:shd w:val="clear" w:color="000000" w:fill="FFEB9C"/>
            <w:noWrap/>
            <w:vAlign w:val="bottom"/>
            <w:hideMark/>
          </w:tcPr>
          <w:p w14:paraId="3CB75815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 xml:space="preserve">Jardim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9C5700"/>
                <w:sz w:val="12"/>
                <w:szCs w:val="12"/>
                <w:lang w:eastAsia="pt-BR"/>
              </w:rPr>
              <w:t>Botânico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60BAE69B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7D2DC55C" w14:textId="3FD0BBD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5FF960B1" w14:textId="47D665D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7CFF5351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900" w:type="dxa"/>
            <w:shd w:val="clear" w:color="000000" w:fill="EA9C95"/>
            <w:noWrap/>
            <w:vAlign w:val="bottom"/>
            <w:hideMark/>
          </w:tcPr>
          <w:p w14:paraId="6A2C55A4" w14:textId="2C20C12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810" w:type="dxa"/>
            <w:shd w:val="clear" w:color="000000" w:fill="EA9C95"/>
            <w:noWrap/>
            <w:vAlign w:val="bottom"/>
            <w:hideMark/>
          </w:tcPr>
          <w:p w14:paraId="41DE614D" w14:textId="6F7A084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</w:tr>
      <w:tr w:rsidR="00E56A9B" w:rsidRPr="00692CB6" w14:paraId="24706EBA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36A5A55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anta Maria</w:t>
            </w:r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32184ECA" w14:textId="240B6F0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6993620A" w14:textId="6D55D11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1170" w:type="dxa"/>
            <w:shd w:val="clear" w:color="000000" w:fill="EA9C95"/>
            <w:noWrap/>
            <w:vAlign w:val="bottom"/>
            <w:hideMark/>
          </w:tcPr>
          <w:p w14:paraId="5624FE7C" w14:textId="5F12489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6443C79E" w14:textId="37508BC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174DD9CF" w14:textId="58ABA4A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20A992C6" w14:textId="6BA70D0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</w:tr>
      <w:tr w:rsidR="00E56A9B" w:rsidRPr="00692CB6" w14:paraId="30988A7A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854A346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Itapoã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320875C5" w14:textId="2E92A23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099AC908" w14:textId="62A52CC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1170" w:type="dxa"/>
            <w:shd w:val="clear" w:color="000000" w:fill="EA9C95"/>
            <w:noWrap/>
            <w:vAlign w:val="bottom"/>
            <w:hideMark/>
          </w:tcPr>
          <w:p w14:paraId="121EEFCE" w14:textId="04B99AE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47E278A5" w14:textId="17E2D3E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563B1E5E" w14:textId="55A19E7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3508E07A" w14:textId="5F02884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</w:tr>
      <w:tr w:rsidR="00E56A9B" w:rsidRPr="00692CB6" w14:paraId="734FDBD7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7054236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Recant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 das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Emas</w:t>
            </w:r>
            <w:proofErr w:type="spellEnd"/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4FC9EDEE" w14:textId="0A7090E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10B994E9" w14:textId="3746BEF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1170" w:type="dxa"/>
            <w:shd w:val="clear" w:color="000000" w:fill="EA9C95"/>
            <w:noWrap/>
            <w:vAlign w:val="bottom"/>
            <w:hideMark/>
          </w:tcPr>
          <w:p w14:paraId="3A927321" w14:textId="3CE950E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1F579394" w14:textId="59E7BBA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7DC55F64" w14:textId="3BFD4BD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17E97C3D" w14:textId="2A57DDB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</w:tr>
      <w:tr w:rsidR="00E56A9B" w:rsidRPr="00692CB6" w14:paraId="4FBE0277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9B1C356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Ceilândia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139F9A61" w14:textId="21087F5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6CF2306F" w14:textId="313012A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1170" w:type="dxa"/>
            <w:shd w:val="clear" w:color="000000" w:fill="EA9C95"/>
            <w:noWrap/>
            <w:vAlign w:val="bottom"/>
            <w:hideMark/>
          </w:tcPr>
          <w:p w14:paraId="2239112E" w14:textId="465B229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0254D91F" w14:textId="03407FB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0C1A31B6" w14:textId="4BFBA17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63F1D67A" w14:textId="35FEB1B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</w:tr>
      <w:tr w:rsidR="00E56A9B" w:rsidRPr="00692CB6" w14:paraId="35D9F80C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7717F53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Planaltina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682E62CD" w14:textId="43F71AF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56912F88" w14:textId="0EC0053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1170" w:type="dxa"/>
            <w:shd w:val="clear" w:color="000000" w:fill="EA9C95"/>
            <w:noWrap/>
            <w:vAlign w:val="bottom"/>
            <w:hideMark/>
          </w:tcPr>
          <w:p w14:paraId="1AD9652D" w14:textId="1F6DE5C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210B30FD" w14:textId="65EA940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456311E2" w14:textId="41ACFC7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04B1D8E2" w14:textId="391EE44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3FC99DF6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60DA2B4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Guará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54278BA9" w14:textId="2E5878F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0C25BC0C" w14:textId="4B9EB31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1170" w:type="dxa"/>
            <w:shd w:val="clear" w:color="000000" w:fill="EA9C95"/>
            <w:noWrap/>
            <w:vAlign w:val="bottom"/>
            <w:hideMark/>
          </w:tcPr>
          <w:p w14:paraId="1EABD02F" w14:textId="4AC27B3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405E5AEA" w14:textId="2411064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7ED2938D" w14:textId="6D047B9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6F73928A" w14:textId="416F999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</w:tr>
      <w:tr w:rsidR="00E56A9B" w:rsidRPr="00692CB6" w14:paraId="114ACDF8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4BDBA83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Gama</w:t>
            </w:r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6DA90CC1" w14:textId="04E6170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095B27CD" w14:textId="2FF1870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0912954E" w14:textId="173C0FE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28F67CCC" w14:textId="3BE56E9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EA9C95"/>
            <w:noWrap/>
            <w:vAlign w:val="bottom"/>
            <w:hideMark/>
          </w:tcPr>
          <w:p w14:paraId="131E5F13" w14:textId="4A93C71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0F3221E4" w14:textId="0D06695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</w:tr>
      <w:tr w:rsidR="00E56A9B" w:rsidRPr="00692CB6" w14:paraId="7F14FB5E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DCC6806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amambaia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25BFB294" w14:textId="3BE6EEE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4632B01B" w14:textId="3218A25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219ADB92" w14:textId="1E3C877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4CE628C2" w14:textId="30EBBF4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34B68793" w14:textId="0C70763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597BD7DC" w14:textId="629A10C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</w:tr>
      <w:tr w:rsidR="00E56A9B" w:rsidRPr="00692CB6" w14:paraId="7BED0DBC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2FC4D4B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São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ebastião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042E11BD" w14:textId="0499EB3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766B2AD1" w14:textId="1D439EF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085685BF" w14:textId="073E632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7A55A090" w14:textId="5994BB7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41FDACA6" w14:textId="55CA091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3BD52B5B" w14:textId="40F9D43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7928786F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034D0AB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Taguatinga</w:t>
            </w:r>
            <w:proofErr w:type="spellEnd"/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15361534" w14:textId="5E03BFA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56D820A4" w14:textId="09957CD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3C69089F" w14:textId="7EC77BF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247C9BD2" w14:textId="201F864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5B729BE2" w14:textId="567F601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56D309B6" w14:textId="099E9B2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2E50DE41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0A13B0E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Paranoá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64633DF5" w14:textId="7631060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4E4CD0D8" w14:textId="038BF75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73F4DD6F" w14:textId="3F3B9A0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13DFEBE7" w14:textId="21EB9A6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1069CB12" w14:textId="7364650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45A03653" w14:textId="2199B09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</w:tr>
      <w:tr w:rsidR="00E56A9B" w:rsidRPr="00692CB6" w14:paraId="08631761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F6B1DC1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CIA-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Estrutural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7B617384" w14:textId="77F8178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64997946" w14:textId="034C4E2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6ECE690A" w14:textId="369A4D4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7FA09313" w14:textId="3029094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EA9C95"/>
            <w:noWrap/>
            <w:vAlign w:val="bottom"/>
            <w:hideMark/>
          </w:tcPr>
          <w:p w14:paraId="4E373637" w14:textId="2798C3B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810" w:type="dxa"/>
            <w:shd w:val="clear" w:color="000000" w:fill="EA9C95"/>
            <w:noWrap/>
            <w:vAlign w:val="bottom"/>
            <w:hideMark/>
          </w:tcPr>
          <w:p w14:paraId="3727AEA1" w14:textId="68EB3A3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342E7EB9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C84A340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Cruzeiro</w:t>
            </w:r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6777C53C" w14:textId="021351C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78D679B7" w14:textId="2787002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57086966" w14:textId="0A32041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78C05B12" w14:textId="7777777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-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0672CCC2" w14:textId="5CBC6FC3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7D25F4D5" w14:textId="77AB2E4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</w:tr>
      <w:tr w:rsidR="00E56A9B" w:rsidRPr="00692CB6" w14:paraId="3B8BB048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6C0560C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NúcleoBandeirante</w:t>
            </w:r>
            <w:proofErr w:type="spellEnd"/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4BB1F834" w14:textId="7317A3F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058BC7D3" w14:textId="4C762A8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5E7D9077" w14:textId="6A83AB1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121C0285" w14:textId="5F6294E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57996143" w14:textId="23625D9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323522FA" w14:textId="1F00AA5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</w:tr>
      <w:tr w:rsidR="00E56A9B" w:rsidRPr="00692CB6" w14:paraId="27D8038C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8F67D5D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Plano </w:t>
            </w: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Piloto</w:t>
            </w:r>
            <w:proofErr w:type="spellEnd"/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2334565E" w14:textId="6E5CF2D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29E2181C" w14:textId="2F02989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61C3BA58" w14:textId="49E5A8F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2CD0A972" w14:textId="690BE54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5C014E55" w14:textId="3D981AA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3926FD81" w14:textId="33DE28D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E56A9B" w:rsidRPr="00692CB6" w14:paraId="4AD53CA8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50CE8DA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obradinho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7B4DC89C" w14:textId="2B57191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72160B92" w14:textId="2F54572B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52C6C677" w14:textId="22EFE2F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2EB8A8C2" w14:textId="14866BD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EA9C95"/>
            <w:noWrap/>
            <w:vAlign w:val="bottom"/>
            <w:hideMark/>
          </w:tcPr>
          <w:p w14:paraId="7D2EF908" w14:textId="03A6AD0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810" w:type="dxa"/>
            <w:shd w:val="clear" w:color="000000" w:fill="EA9C95"/>
            <w:noWrap/>
            <w:vAlign w:val="bottom"/>
            <w:hideMark/>
          </w:tcPr>
          <w:p w14:paraId="0E14B0F4" w14:textId="0094C53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</w:tr>
      <w:tr w:rsidR="00E56A9B" w:rsidRPr="00692CB6" w14:paraId="444C7327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184E5D3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Brazlândia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1271C5F8" w14:textId="766EB92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31C46761" w14:textId="2173A07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56BEB520" w14:textId="29452B0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6D377200" w14:textId="772C862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031D60FD" w14:textId="4DC3882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191E8E79" w14:textId="359D0014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</w:tr>
      <w:tr w:rsidR="00E56A9B" w:rsidRPr="00692CB6" w14:paraId="7886B1AB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3EA7CAE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Varjão</w:t>
            </w:r>
            <w:proofErr w:type="spellEnd"/>
          </w:p>
        </w:tc>
        <w:tc>
          <w:tcPr>
            <w:tcW w:w="1034" w:type="dxa"/>
            <w:shd w:val="clear" w:color="000000" w:fill="52F330"/>
            <w:noWrap/>
            <w:vAlign w:val="bottom"/>
            <w:hideMark/>
          </w:tcPr>
          <w:p w14:paraId="15BDED10" w14:textId="4A8A3B4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323C4E16" w14:textId="0442435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4E8C8293" w14:textId="0AFD015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8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7F7A2068" w14:textId="1655229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0B3A4246" w14:textId="7DC7AEE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550D4115" w14:textId="3955719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</w:p>
        </w:tc>
      </w:tr>
      <w:tr w:rsidR="00E56A9B" w:rsidRPr="00692CB6" w14:paraId="02C4089E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25AF4AA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Candangolândia</w:t>
            </w:r>
            <w:proofErr w:type="spellEnd"/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56690E39" w14:textId="00701386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90" w:type="dxa"/>
            <w:shd w:val="clear" w:color="000000" w:fill="52F330"/>
            <w:noWrap/>
            <w:vAlign w:val="bottom"/>
            <w:hideMark/>
          </w:tcPr>
          <w:p w14:paraId="17539333" w14:textId="190D080C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7C42D3FB" w14:textId="5C9E7E2D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720" w:type="dxa"/>
            <w:shd w:val="clear" w:color="000000" w:fill="EA9C95"/>
            <w:noWrap/>
            <w:vAlign w:val="bottom"/>
            <w:hideMark/>
          </w:tcPr>
          <w:p w14:paraId="2ACB36D3" w14:textId="16C34E6A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51031332" w14:textId="76E2BA39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7E043722" w14:textId="225CB06E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</w:tr>
      <w:tr w:rsidR="00E56A9B" w:rsidRPr="00692CB6" w14:paraId="52EFBB72" w14:textId="77777777" w:rsidTr="00692CB6">
        <w:trPr>
          <w:trHeight w:val="2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58B5337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Riacho</w:t>
            </w:r>
            <w:proofErr w:type="spellEnd"/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 xml:space="preserve"> Fundo</w:t>
            </w:r>
          </w:p>
        </w:tc>
        <w:tc>
          <w:tcPr>
            <w:tcW w:w="1034" w:type="dxa"/>
            <w:shd w:val="clear" w:color="000000" w:fill="EA9C95"/>
            <w:noWrap/>
            <w:vAlign w:val="bottom"/>
            <w:hideMark/>
          </w:tcPr>
          <w:p w14:paraId="3D043934" w14:textId="058CB92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990" w:type="dxa"/>
            <w:shd w:val="clear" w:color="000000" w:fill="EA9C95"/>
            <w:noWrap/>
            <w:vAlign w:val="bottom"/>
            <w:hideMark/>
          </w:tcPr>
          <w:p w14:paraId="661350A9" w14:textId="7812118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1170" w:type="dxa"/>
            <w:shd w:val="clear" w:color="000000" w:fill="52F330"/>
            <w:noWrap/>
            <w:vAlign w:val="bottom"/>
            <w:hideMark/>
          </w:tcPr>
          <w:p w14:paraId="0E0A5C42" w14:textId="5E3D947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9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720" w:type="dxa"/>
            <w:shd w:val="clear" w:color="000000" w:fill="52F330"/>
            <w:noWrap/>
            <w:vAlign w:val="bottom"/>
            <w:hideMark/>
          </w:tcPr>
          <w:p w14:paraId="3E8202EE" w14:textId="1559708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900" w:type="dxa"/>
            <w:shd w:val="clear" w:color="000000" w:fill="52F330"/>
            <w:noWrap/>
            <w:vAlign w:val="bottom"/>
            <w:hideMark/>
          </w:tcPr>
          <w:p w14:paraId="1CB72BB8" w14:textId="0BB9F9A2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810" w:type="dxa"/>
            <w:shd w:val="clear" w:color="000000" w:fill="52F330"/>
            <w:noWrap/>
            <w:vAlign w:val="bottom"/>
            <w:hideMark/>
          </w:tcPr>
          <w:p w14:paraId="3A1501B8" w14:textId="3FF05EF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2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</w:tr>
      <w:tr w:rsidR="00E56A9B" w:rsidRPr="00692CB6" w14:paraId="22E8B60C" w14:textId="77777777" w:rsidTr="00692CB6">
        <w:trPr>
          <w:trHeight w:val="20"/>
        </w:trPr>
        <w:tc>
          <w:tcPr>
            <w:tcW w:w="1661" w:type="dxa"/>
            <w:shd w:val="clear" w:color="000000" w:fill="AEAAAA"/>
            <w:noWrap/>
            <w:vAlign w:val="bottom"/>
            <w:hideMark/>
          </w:tcPr>
          <w:p w14:paraId="51F6E8D1" w14:textId="77777777" w:rsidR="00E56A9B" w:rsidRPr="00692CB6" w:rsidRDefault="00E56A9B" w:rsidP="00E56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Mean</w:t>
            </w:r>
          </w:p>
        </w:tc>
        <w:tc>
          <w:tcPr>
            <w:tcW w:w="1034" w:type="dxa"/>
            <w:shd w:val="clear" w:color="000000" w:fill="AEAAAA"/>
            <w:noWrap/>
            <w:vAlign w:val="bottom"/>
            <w:hideMark/>
          </w:tcPr>
          <w:p w14:paraId="084E830E" w14:textId="59B35471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990" w:type="dxa"/>
            <w:shd w:val="clear" w:color="000000" w:fill="AEAAAA"/>
            <w:noWrap/>
            <w:vAlign w:val="bottom"/>
            <w:hideMark/>
          </w:tcPr>
          <w:p w14:paraId="47065D7E" w14:textId="6313AF5F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1170" w:type="dxa"/>
            <w:shd w:val="clear" w:color="000000" w:fill="AEAAAA"/>
            <w:noWrap/>
            <w:vAlign w:val="bottom"/>
            <w:hideMark/>
          </w:tcPr>
          <w:p w14:paraId="5A3D8775" w14:textId="619F7C88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720" w:type="dxa"/>
            <w:shd w:val="clear" w:color="000000" w:fill="AEAAAA"/>
            <w:noWrap/>
            <w:vAlign w:val="bottom"/>
            <w:hideMark/>
          </w:tcPr>
          <w:p w14:paraId="058287CC" w14:textId="5038B055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900" w:type="dxa"/>
            <w:shd w:val="clear" w:color="000000" w:fill="AEAAAA"/>
            <w:noWrap/>
            <w:vAlign w:val="bottom"/>
            <w:hideMark/>
          </w:tcPr>
          <w:p w14:paraId="7BA04CFC" w14:textId="6480A5A7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810" w:type="dxa"/>
            <w:shd w:val="clear" w:color="000000" w:fill="AEAAAA"/>
            <w:noWrap/>
            <w:vAlign w:val="bottom"/>
            <w:hideMark/>
          </w:tcPr>
          <w:p w14:paraId="4FB6625F" w14:textId="1A0E3F30" w:rsidR="00E56A9B" w:rsidRPr="00692CB6" w:rsidRDefault="00E56A9B" w:rsidP="00E56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 w:rsidR="001075CF"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2C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</w:tr>
    </w:tbl>
    <w:p w14:paraId="1AC6E53B" w14:textId="07CC7443" w:rsidR="00E56A9B" w:rsidRDefault="00E56A9B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4994D108" w14:textId="6D23FD90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18C37F77" w14:textId="1EFDBF57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07A22E8C" w14:textId="73E05E57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01901344" w14:textId="0F3FBB4C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1B0110CE" w14:textId="12EE64AD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5E98F4A9" w14:textId="2CEED53E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61778596" w14:textId="414CB212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36582991" w14:textId="6F3F6F06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6F9320BA" w14:textId="7A5B80F8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236F9E9C" w14:textId="0C248B89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7109B778" w14:textId="1CD07959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p w14:paraId="04CBFD77" w14:textId="20C75F33" w:rsidR="00082E7D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tbl>
      <w:tblPr>
        <w:tblW w:w="3420" w:type="dxa"/>
        <w:tblInd w:w="-5" w:type="dxa"/>
        <w:tblLook w:val="04A0" w:firstRow="1" w:lastRow="0" w:firstColumn="1" w:lastColumn="0" w:noHBand="0" w:noVBand="1"/>
      </w:tblPr>
      <w:tblGrid>
        <w:gridCol w:w="1350"/>
        <w:gridCol w:w="2070"/>
      </w:tblGrid>
      <w:tr w:rsidR="00082E7D" w:rsidRPr="00082E7D" w14:paraId="12890AE3" w14:textId="77777777" w:rsidTr="00502877">
        <w:trPr>
          <w:trHeight w:val="179"/>
        </w:trPr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3453EDB" w14:textId="79993B85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esponsive caregiving</w:t>
            </w:r>
          </w:p>
        </w:tc>
      </w:tr>
      <w:tr w:rsidR="00082E7D" w:rsidRPr="00082E7D" w14:paraId="44BE52AB" w14:textId="77777777" w:rsidTr="00502877">
        <w:trPr>
          <w:trHeight w:val="80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6A34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Distric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E1F2A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Nurturing care indicator</w:t>
            </w:r>
          </w:p>
        </w:tc>
      </w:tr>
      <w:tr w:rsidR="00082E7D" w:rsidRPr="00082E7D" w14:paraId="38923219" w14:textId="77777777" w:rsidTr="00502877">
        <w:trPr>
          <w:trHeight w:val="287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63DBD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70C6" w14:textId="40A7FF91" w:rsidR="00082E7D" w:rsidRPr="00082E7D" w:rsidRDefault="00502877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502877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Visits by national home-visiting parenting skills program</w:t>
            </w:r>
          </w:p>
        </w:tc>
      </w:tr>
      <w:tr w:rsidR="00082E7D" w:rsidRPr="00082E7D" w14:paraId="16CDD684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B98BE93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Águas</w:t>
            </w:r>
            <w:proofErr w:type="spellEnd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 xml:space="preserve"> </w:t>
            </w: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Clara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0DD3F0E9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5A2A90FD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1AB3E72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Brazlând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518799F8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43E0BAC6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E092835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Candangolând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30583B1E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bookmarkStart w:id="0" w:name="_GoBack"/>
        <w:bookmarkEnd w:id="0"/>
      </w:tr>
      <w:tr w:rsidR="00082E7D" w:rsidRPr="00082E7D" w14:paraId="07D19737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F6A25B5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Cruzeir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46355A2F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233B3EFC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EA2E02A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Ferc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197E742A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05CDE5B8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2EC0737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Gam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23DD8F44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460D26D6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6F2784B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Guará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5EFDB4C7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346209B4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197B2D8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Itapoã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33B4A671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66A72895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01B1CC4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 xml:space="preserve">Jardim </w:t>
            </w: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Botânic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1B2B4949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5B82F766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5CCC105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Lago Nor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0B15B9BB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624E83FB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A59F44C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Lago Su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77FDE531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3798B32F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92A25B2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Núcleo</w:t>
            </w:r>
            <w:proofErr w:type="spellEnd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 xml:space="preserve"> </w:t>
            </w: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Bandeirant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60F524FC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5E7E8F79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81EF188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Paranoá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5624D7FB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438A1ED3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8530640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Park Wa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6423914D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0930A595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4CD550D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Planal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7444A9BD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44767355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A4D0A97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 xml:space="preserve">Plano </w:t>
            </w: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Pilot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689C04F1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4168AA0C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F335F4B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 xml:space="preserve">São </w:t>
            </w: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Sebastiã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40DB8ACD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04305563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7506473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Sobradinh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122A84AB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3102CEE6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D487275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Sobradinho</w:t>
            </w:r>
            <w:proofErr w:type="spellEnd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 xml:space="preserve"> I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6F5BD4E2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641D729B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3C81D81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Sudoeste-Octogon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3F20B06F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018219DD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8C28DCE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Varjã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3AC70E73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5D5F512B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726DCB8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9C5700"/>
                <w:sz w:val="12"/>
                <w:szCs w:val="12"/>
              </w:rPr>
              <w:t>Vicente Pir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9C95"/>
            <w:noWrap/>
            <w:vAlign w:val="center"/>
            <w:hideMark/>
          </w:tcPr>
          <w:p w14:paraId="28EE69D8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82E7D" w:rsidRPr="00082E7D" w14:paraId="2FC2054C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C653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aguating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6DFA209C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85</w:t>
            </w:r>
          </w:p>
        </w:tc>
      </w:tr>
      <w:tr w:rsidR="00082E7D" w:rsidRPr="00082E7D" w14:paraId="2D698FB9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FB91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acho</w:t>
            </w:r>
            <w:proofErr w:type="spellEnd"/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Fundo I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012CC40B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.82</w:t>
            </w:r>
          </w:p>
        </w:tc>
      </w:tr>
      <w:tr w:rsidR="00082E7D" w:rsidRPr="00082E7D" w14:paraId="5B29293B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68C0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nta Mar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41AE6A19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.87</w:t>
            </w:r>
          </w:p>
        </w:tc>
      </w:tr>
      <w:tr w:rsidR="00082E7D" w:rsidRPr="00082E7D" w14:paraId="7176F8EF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A8B4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CIA-</w:t>
            </w:r>
            <w:proofErr w:type="spellStart"/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strutur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3A97ED4A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.67</w:t>
            </w:r>
          </w:p>
        </w:tc>
      </w:tr>
      <w:tr w:rsidR="00082E7D" w:rsidRPr="00082E7D" w14:paraId="59D3869C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ECD8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eilând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2EE31CC5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.16</w:t>
            </w:r>
          </w:p>
        </w:tc>
      </w:tr>
      <w:tr w:rsidR="00082E7D" w:rsidRPr="00082E7D" w14:paraId="4FDC27A7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EEBB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iacho</w:t>
            </w:r>
            <w:proofErr w:type="spellEnd"/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Fund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03D65088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.12</w:t>
            </w:r>
          </w:p>
        </w:tc>
      </w:tr>
      <w:tr w:rsidR="00082E7D" w:rsidRPr="00082E7D" w14:paraId="5A981B84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1EFD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amba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6FB3AA45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.06</w:t>
            </w:r>
          </w:p>
        </w:tc>
      </w:tr>
      <w:tr w:rsidR="00082E7D" w:rsidRPr="00082E7D" w14:paraId="4FFA71EC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79F0" w14:textId="77777777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anto</w:t>
            </w:r>
            <w:proofErr w:type="spellEnd"/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das </w:t>
            </w:r>
            <w:proofErr w:type="spellStart"/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ma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F330"/>
            <w:noWrap/>
            <w:vAlign w:val="center"/>
            <w:hideMark/>
          </w:tcPr>
          <w:p w14:paraId="61A69DA3" w14:textId="7777777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.76</w:t>
            </w:r>
          </w:p>
        </w:tc>
      </w:tr>
      <w:tr w:rsidR="00082E7D" w:rsidRPr="00082E7D" w14:paraId="6AE35786" w14:textId="77777777" w:rsidTr="00502877">
        <w:trPr>
          <w:trHeight w:val="14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5F1404D" w14:textId="068D6923" w:rsidR="00082E7D" w:rsidRPr="00082E7D" w:rsidRDefault="00082E7D" w:rsidP="00082E7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33CB473" w14:textId="7CC10817" w:rsidR="00082E7D" w:rsidRPr="00082E7D" w:rsidRDefault="00082E7D" w:rsidP="00082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2E7D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.08</w:t>
            </w:r>
          </w:p>
        </w:tc>
      </w:tr>
    </w:tbl>
    <w:p w14:paraId="1B9BFE5F" w14:textId="77777777" w:rsidR="00082E7D" w:rsidRPr="00432463" w:rsidRDefault="00082E7D" w:rsidP="006B7AE0">
      <w:pPr>
        <w:tabs>
          <w:tab w:val="left" w:pos="2700"/>
        </w:tabs>
        <w:rPr>
          <w:rFonts w:ascii="Times New Roman" w:hAnsi="Times New Roman" w:cs="Times New Roman"/>
          <w:sz w:val="16"/>
          <w:szCs w:val="16"/>
        </w:rPr>
      </w:pPr>
    </w:p>
    <w:sectPr w:rsidR="00082E7D" w:rsidRPr="00432463" w:rsidSect="00432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E7CE3" w16cex:dateUtc="2021-07-30T16:28:00Z"/>
  <w16cex:commentExtensible w16cex:durableId="24AE7C6F" w16cex:dateUtc="2021-07-30T16:26:00Z"/>
  <w16cex:commentExtensible w16cex:durableId="24AE7E4C" w16cex:dateUtc="2021-07-30T16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204FA6" w14:textId="77777777" w:rsidR="001F762D" w:rsidRDefault="001F762D" w:rsidP="00ED3A64">
      <w:pPr>
        <w:spacing w:after="0" w:line="240" w:lineRule="auto"/>
      </w:pPr>
      <w:r>
        <w:separator/>
      </w:r>
    </w:p>
  </w:endnote>
  <w:endnote w:type="continuationSeparator" w:id="0">
    <w:p w14:paraId="227DFA4F" w14:textId="77777777" w:rsidR="001F762D" w:rsidRDefault="001F762D" w:rsidP="00ED3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D2B801" w14:textId="77777777" w:rsidR="001F762D" w:rsidRDefault="001F762D" w:rsidP="00ED3A64">
      <w:pPr>
        <w:spacing w:after="0" w:line="240" w:lineRule="auto"/>
      </w:pPr>
      <w:r>
        <w:separator/>
      </w:r>
    </w:p>
  </w:footnote>
  <w:footnote w:type="continuationSeparator" w:id="0">
    <w:p w14:paraId="515C0C79" w14:textId="77777777" w:rsidR="001F762D" w:rsidRDefault="001F762D" w:rsidP="00ED3A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MDMzMbU0tbQ0MDNS0lEKTi0uzszPAykwNKwFAPWROLAtAAAA"/>
  </w:docVars>
  <w:rsids>
    <w:rsidRoot w:val="00D038AF"/>
    <w:rsid w:val="00015B8E"/>
    <w:rsid w:val="000277D1"/>
    <w:rsid w:val="00050C76"/>
    <w:rsid w:val="00082E7D"/>
    <w:rsid w:val="00095960"/>
    <w:rsid w:val="000A2A67"/>
    <w:rsid w:val="000A3146"/>
    <w:rsid w:val="000B4735"/>
    <w:rsid w:val="000E19DB"/>
    <w:rsid w:val="00102282"/>
    <w:rsid w:val="001075CF"/>
    <w:rsid w:val="00110854"/>
    <w:rsid w:val="00124E5D"/>
    <w:rsid w:val="00131B9D"/>
    <w:rsid w:val="00147D98"/>
    <w:rsid w:val="00153F0B"/>
    <w:rsid w:val="00161750"/>
    <w:rsid w:val="00194B8C"/>
    <w:rsid w:val="001B23F8"/>
    <w:rsid w:val="001B4ED0"/>
    <w:rsid w:val="001B799A"/>
    <w:rsid w:val="001C7D43"/>
    <w:rsid w:val="001E78CB"/>
    <w:rsid w:val="001F762D"/>
    <w:rsid w:val="00222A73"/>
    <w:rsid w:val="00232FDF"/>
    <w:rsid w:val="00254C46"/>
    <w:rsid w:val="0026095D"/>
    <w:rsid w:val="00261B97"/>
    <w:rsid w:val="002720EB"/>
    <w:rsid w:val="00285EDA"/>
    <w:rsid w:val="002B498B"/>
    <w:rsid w:val="002C1362"/>
    <w:rsid w:val="002C5C8A"/>
    <w:rsid w:val="002D622E"/>
    <w:rsid w:val="002F7FAB"/>
    <w:rsid w:val="00313B8A"/>
    <w:rsid w:val="00373BF3"/>
    <w:rsid w:val="00374292"/>
    <w:rsid w:val="003764C3"/>
    <w:rsid w:val="00393D03"/>
    <w:rsid w:val="003B3899"/>
    <w:rsid w:val="003C50E7"/>
    <w:rsid w:val="003D6200"/>
    <w:rsid w:val="003E4F2D"/>
    <w:rsid w:val="003E66DB"/>
    <w:rsid w:val="003F71A6"/>
    <w:rsid w:val="0040156A"/>
    <w:rsid w:val="00407793"/>
    <w:rsid w:val="00411B0F"/>
    <w:rsid w:val="004240DF"/>
    <w:rsid w:val="004254BE"/>
    <w:rsid w:val="00432463"/>
    <w:rsid w:val="0043670B"/>
    <w:rsid w:val="00464B62"/>
    <w:rsid w:val="00471447"/>
    <w:rsid w:val="004C546E"/>
    <w:rsid w:val="004D47D5"/>
    <w:rsid w:val="00502877"/>
    <w:rsid w:val="0050309C"/>
    <w:rsid w:val="005033A2"/>
    <w:rsid w:val="00503D26"/>
    <w:rsid w:val="005225FD"/>
    <w:rsid w:val="0053082B"/>
    <w:rsid w:val="00534520"/>
    <w:rsid w:val="00542BB0"/>
    <w:rsid w:val="00551AFA"/>
    <w:rsid w:val="00556398"/>
    <w:rsid w:val="00563136"/>
    <w:rsid w:val="00566AED"/>
    <w:rsid w:val="00574700"/>
    <w:rsid w:val="00591369"/>
    <w:rsid w:val="005C2D07"/>
    <w:rsid w:val="005E1D88"/>
    <w:rsid w:val="006304AA"/>
    <w:rsid w:val="00640DB1"/>
    <w:rsid w:val="00643DE9"/>
    <w:rsid w:val="00646961"/>
    <w:rsid w:val="00667E69"/>
    <w:rsid w:val="00682C02"/>
    <w:rsid w:val="00692CB6"/>
    <w:rsid w:val="006A6A81"/>
    <w:rsid w:val="006B7AE0"/>
    <w:rsid w:val="006F221D"/>
    <w:rsid w:val="006F324B"/>
    <w:rsid w:val="006F78A1"/>
    <w:rsid w:val="007312FE"/>
    <w:rsid w:val="00751A96"/>
    <w:rsid w:val="00753F50"/>
    <w:rsid w:val="00756BB5"/>
    <w:rsid w:val="00771CE8"/>
    <w:rsid w:val="00797EA5"/>
    <w:rsid w:val="007B09C8"/>
    <w:rsid w:val="007F2030"/>
    <w:rsid w:val="008120D7"/>
    <w:rsid w:val="0084074A"/>
    <w:rsid w:val="00844CF2"/>
    <w:rsid w:val="00865698"/>
    <w:rsid w:val="00875FBF"/>
    <w:rsid w:val="008C2751"/>
    <w:rsid w:val="008C2937"/>
    <w:rsid w:val="008D1E8B"/>
    <w:rsid w:val="008E3434"/>
    <w:rsid w:val="008F2076"/>
    <w:rsid w:val="009361D8"/>
    <w:rsid w:val="00941E6D"/>
    <w:rsid w:val="00945253"/>
    <w:rsid w:val="00961788"/>
    <w:rsid w:val="009714D4"/>
    <w:rsid w:val="00983D82"/>
    <w:rsid w:val="009D3A64"/>
    <w:rsid w:val="009E4F3E"/>
    <w:rsid w:val="009E7F26"/>
    <w:rsid w:val="009F3684"/>
    <w:rsid w:val="009F6525"/>
    <w:rsid w:val="00A053A4"/>
    <w:rsid w:val="00A7366C"/>
    <w:rsid w:val="00A9581D"/>
    <w:rsid w:val="00AA3F6C"/>
    <w:rsid w:val="00AF084F"/>
    <w:rsid w:val="00B01D60"/>
    <w:rsid w:val="00B33E85"/>
    <w:rsid w:val="00B366EB"/>
    <w:rsid w:val="00B37E9C"/>
    <w:rsid w:val="00B86609"/>
    <w:rsid w:val="00BA1A14"/>
    <w:rsid w:val="00BB745C"/>
    <w:rsid w:val="00BD64CD"/>
    <w:rsid w:val="00BE6A58"/>
    <w:rsid w:val="00C3508E"/>
    <w:rsid w:val="00C46A86"/>
    <w:rsid w:val="00C954C7"/>
    <w:rsid w:val="00CA104B"/>
    <w:rsid w:val="00CF3CBD"/>
    <w:rsid w:val="00D038AF"/>
    <w:rsid w:val="00D31CF9"/>
    <w:rsid w:val="00D3588D"/>
    <w:rsid w:val="00D36B16"/>
    <w:rsid w:val="00D47E9C"/>
    <w:rsid w:val="00D634AC"/>
    <w:rsid w:val="00D91C8F"/>
    <w:rsid w:val="00DB790D"/>
    <w:rsid w:val="00E24775"/>
    <w:rsid w:val="00E43F45"/>
    <w:rsid w:val="00E56A9B"/>
    <w:rsid w:val="00E678A6"/>
    <w:rsid w:val="00EA5D55"/>
    <w:rsid w:val="00EB435F"/>
    <w:rsid w:val="00ED3A64"/>
    <w:rsid w:val="00EE0639"/>
    <w:rsid w:val="00F05791"/>
    <w:rsid w:val="00F224C6"/>
    <w:rsid w:val="00F2719A"/>
    <w:rsid w:val="00F53495"/>
    <w:rsid w:val="00F55EDF"/>
    <w:rsid w:val="00FA0B31"/>
    <w:rsid w:val="00FA2C1C"/>
    <w:rsid w:val="00FA39BE"/>
    <w:rsid w:val="00FC0930"/>
    <w:rsid w:val="00FC4ED7"/>
    <w:rsid w:val="00FE29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D6E96"/>
  <w15:docId w15:val="{070FFDDA-D00A-8C47-B127-2F10DF299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41">
    <w:name w:val="Tabela Simples 41"/>
    <w:basedOn w:val="TableNormal"/>
    <w:uiPriority w:val="44"/>
    <w:rsid w:val="008F20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GradeClara1">
    <w:name w:val="Tabela de Grade Clara1"/>
    <w:basedOn w:val="TableNormal"/>
    <w:uiPriority w:val="40"/>
    <w:rsid w:val="008F20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8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8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8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84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3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A64"/>
  </w:style>
  <w:style w:type="paragraph" w:styleId="Footer">
    <w:name w:val="footer"/>
    <w:basedOn w:val="Normal"/>
    <w:link w:val="FooterChar"/>
    <w:uiPriority w:val="99"/>
    <w:unhideWhenUsed/>
    <w:rsid w:val="00ED3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A64"/>
  </w:style>
  <w:style w:type="character" w:styleId="Strong">
    <w:name w:val="Strong"/>
    <w:basedOn w:val="DefaultParagraphFont"/>
    <w:uiPriority w:val="22"/>
    <w:qFormat/>
    <w:rsid w:val="005028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3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7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9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9B1719-4358-456B-877D-2B267F5CF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181</Words>
  <Characters>6734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Buccini</dc:creator>
  <cp:lastModifiedBy>Gabriela Buccini</cp:lastModifiedBy>
  <cp:revision>5</cp:revision>
  <dcterms:created xsi:type="dcterms:W3CDTF">2021-10-12T18:59:00Z</dcterms:created>
  <dcterms:modified xsi:type="dcterms:W3CDTF">2021-11-10T22:19:00Z</dcterms:modified>
</cp:coreProperties>
</file>